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74AA" w:rsidRDefault="003310D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GoBack"/>
      <w:bookmarkEnd w:id="2"/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dditional fi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: Table S1</w:t>
      </w:r>
    </w:p>
    <w:p w:rsidR="000E74AA" w:rsidRDefault="003310DA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Primers used in </w:t>
      </w:r>
      <w:r>
        <w:rPr>
          <w:rFonts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/>
          <w:sz w:val="24"/>
        </w:rPr>
        <w:t>uantitative PCR</w:t>
      </w:r>
    </w:p>
    <w:tbl>
      <w:tblPr>
        <w:tblW w:w="934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4141"/>
        <w:gridCol w:w="4212"/>
      </w:tblGrid>
      <w:tr w:rsidR="000E74AA">
        <w:trPr>
          <w:cantSplit/>
          <w:trHeight w:val="397"/>
        </w:trPr>
        <w:tc>
          <w:tcPr>
            <w:tcW w:w="993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141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sense primer (5’-3’) </w:t>
            </w:r>
          </w:p>
        </w:tc>
        <w:tc>
          <w:tcPr>
            <w:tcW w:w="4212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Anti-sense primer (5’-3’) </w:t>
            </w:r>
          </w:p>
        </w:tc>
      </w:tr>
      <w:tr w:rsidR="000E74AA">
        <w:trPr>
          <w:cantSplit/>
          <w:trHeight w:val="397"/>
        </w:trPr>
        <w:tc>
          <w:tcPr>
            <w:tcW w:w="993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Il-17a</w:t>
            </w:r>
          </w:p>
        </w:tc>
        <w:tc>
          <w:tcPr>
            <w:tcW w:w="4141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CCTCAGACTACCTCAACCGTTC</w:t>
            </w:r>
          </w:p>
        </w:tc>
        <w:tc>
          <w:tcPr>
            <w:tcW w:w="4212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CATGTGGTGGTCCAGCTTTCC</w:t>
            </w:r>
          </w:p>
        </w:tc>
      </w:tr>
      <w:tr w:rsidR="000E74AA">
        <w:trPr>
          <w:cantSplit/>
          <w:trHeight w:val="397"/>
        </w:trPr>
        <w:tc>
          <w:tcPr>
            <w:tcW w:w="993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Il-17f</w:t>
            </w:r>
          </w:p>
        </w:tc>
        <w:tc>
          <w:tcPr>
            <w:tcW w:w="4141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CAGGGCATTTCTGTCCCAC</w:t>
            </w:r>
          </w:p>
        </w:tc>
        <w:tc>
          <w:tcPr>
            <w:tcW w:w="4212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ACGGAGTTCATGGTGCTGTCTT</w:t>
            </w:r>
          </w:p>
        </w:tc>
      </w:tr>
      <w:tr w:rsidR="000E74AA">
        <w:trPr>
          <w:cantSplit/>
          <w:trHeight w:val="397"/>
        </w:trPr>
        <w:tc>
          <w:tcPr>
            <w:tcW w:w="993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</w:rPr>
              <w:t>Gmcsf</w:t>
            </w:r>
            <w:proofErr w:type="spellEnd"/>
          </w:p>
        </w:tc>
        <w:tc>
          <w:tcPr>
            <w:tcW w:w="4141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TCAAAGAAGCCCTGAACCTC</w:t>
            </w:r>
          </w:p>
        </w:tc>
        <w:tc>
          <w:tcPr>
            <w:tcW w:w="4212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GTAGACCCTGCTCGAATATCTTC</w:t>
            </w:r>
          </w:p>
        </w:tc>
      </w:tr>
      <w:tr w:rsidR="000E74AA">
        <w:trPr>
          <w:cantSplit/>
          <w:trHeight w:val="397"/>
        </w:trPr>
        <w:tc>
          <w:tcPr>
            <w:tcW w:w="993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</w:rPr>
              <w:t>Rorc</w:t>
            </w:r>
            <w:proofErr w:type="spellEnd"/>
          </w:p>
        </w:tc>
        <w:tc>
          <w:tcPr>
            <w:tcW w:w="4141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CGCAGCCAGCAGTGTAATGT</w:t>
            </w:r>
          </w:p>
        </w:tc>
        <w:tc>
          <w:tcPr>
            <w:tcW w:w="4212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CTTCTTGGACATTCGGCCAAAC</w:t>
            </w:r>
          </w:p>
        </w:tc>
      </w:tr>
      <w:tr w:rsidR="000E74AA">
        <w:trPr>
          <w:cantSplit/>
          <w:trHeight w:val="397"/>
        </w:trPr>
        <w:tc>
          <w:tcPr>
            <w:tcW w:w="993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Il-23a</w:t>
            </w:r>
          </w:p>
        </w:tc>
        <w:tc>
          <w:tcPr>
            <w:tcW w:w="4141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ATAATGTGCCCCGTATCCAGT</w:t>
            </w:r>
          </w:p>
        </w:tc>
        <w:tc>
          <w:tcPr>
            <w:tcW w:w="4212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TATCAGGGAGTAGAGCAGGC</w:t>
            </w:r>
          </w:p>
        </w:tc>
      </w:tr>
      <w:tr w:rsidR="000E74AA">
        <w:trPr>
          <w:cantSplit/>
          <w:trHeight w:val="397"/>
        </w:trPr>
        <w:tc>
          <w:tcPr>
            <w:tcW w:w="993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Il-23r</w:t>
            </w:r>
          </w:p>
        </w:tc>
        <w:tc>
          <w:tcPr>
            <w:tcW w:w="4141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GTCCAAGCTGTCAATTCCCTA</w:t>
            </w:r>
          </w:p>
        </w:tc>
        <w:tc>
          <w:tcPr>
            <w:tcW w:w="4212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GTATCGTTTGTAGTCTCAGCCC</w:t>
            </w:r>
          </w:p>
        </w:tc>
      </w:tr>
      <w:tr w:rsidR="000E74AA">
        <w:trPr>
          <w:cantSplit/>
          <w:trHeight w:val="397"/>
        </w:trPr>
        <w:tc>
          <w:tcPr>
            <w:tcW w:w="993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Il-21</w:t>
            </w:r>
          </w:p>
        </w:tc>
        <w:tc>
          <w:tcPr>
            <w:tcW w:w="4141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ACATTCATCATTGACCTCGTGG</w:t>
            </w:r>
          </w:p>
        </w:tc>
        <w:tc>
          <w:tcPr>
            <w:tcW w:w="4212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TACGAATCACAGGAAGGGCA</w:t>
            </w:r>
          </w:p>
        </w:tc>
      </w:tr>
      <w:tr w:rsidR="000E74AA">
        <w:trPr>
          <w:cantSplit/>
          <w:trHeight w:val="397"/>
        </w:trPr>
        <w:tc>
          <w:tcPr>
            <w:tcW w:w="993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</w:rPr>
              <w:t>Rora</w:t>
            </w:r>
            <w:proofErr w:type="spellEnd"/>
          </w:p>
        </w:tc>
        <w:tc>
          <w:tcPr>
            <w:tcW w:w="4141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CCCTACTGTTCCTTCACCAA</w:t>
            </w:r>
          </w:p>
        </w:tc>
        <w:tc>
          <w:tcPr>
            <w:tcW w:w="4212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AGGTCTGCCACGTTATCTGC</w:t>
            </w:r>
          </w:p>
        </w:tc>
      </w:tr>
      <w:tr w:rsidR="000E74AA">
        <w:trPr>
          <w:cantSplit/>
          <w:trHeight w:val="397"/>
        </w:trPr>
        <w:tc>
          <w:tcPr>
            <w:tcW w:w="993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</w:rPr>
              <w:t>Tcra</w:t>
            </w:r>
            <w:proofErr w:type="spellEnd"/>
          </w:p>
        </w:tc>
        <w:tc>
          <w:tcPr>
            <w:tcW w:w="4141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GCAGCAGGTGAGACAAAGT</w:t>
            </w:r>
          </w:p>
        </w:tc>
        <w:tc>
          <w:tcPr>
            <w:tcW w:w="4212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GCTTTATAATTAGCTTGGTCC</w:t>
            </w:r>
          </w:p>
        </w:tc>
      </w:tr>
      <w:tr w:rsidR="000E74AA">
        <w:trPr>
          <w:cantSplit/>
          <w:trHeight w:val="397"/>
        </w:trPr>
        <w:tc>
          <w:tcPr>
            <w:tcW w:w="993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</w:rPr>
              <w:t>Actb</w:t>
            </w:r>
            <w:proofErr w:type="spellEnd"/>
          </w:p>
        </w:tc>
        <w:tc>
          <w:tcPr>
            <w:tcW w:w="4141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GGAAATCGTGCGTGACATCA</w:t>
            </w:r>
          </w:p>
        </w:tc>
        <w:tc>
          <w:tcPr>
            <w:tcW w:w="4212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CATGGATGCCACAGGATTCC</w:t>
            </w:r>
          </w:p>
        </w:tc>
      </w:tr>
      <w:tr w:rsidR="000E74AA">
        <w:trPr>
          <w:cantSplit/>
          <w:trHeight w:val="397"/>
        </w:trPr>
        <w:tc>
          <w:tcPr>
            <w:tcW w:w="993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i/>
                <w:sz w:val="24"/>
              </w:rPr>
            </w:pPr>
            <w:proofErr w:type="spellStart"/>
            <w:r>
              <w:rPr>
                <w:rFonts w:ascii="Times New Roman" w:hAnsi="Times New Roman"/>
                <w:i/>
                <w:sz w:val="24"/>
              </w:rPr>
              <w:t>Gapdh</w:t>
            </w:r>
            <w:proofErr w:type="spellEnd"/>
          </w:p>
        </w:tc>
        <w:tc>
          <w:tcPr>
            <w:tcW w:w="4141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AGTGTTTCCTCGTCCCGTAG</w:t>
            </w:r>
          </w:p>
        </w:tc>
        <w:tc>
          <w:tcPr>
            <w:tcW w:w="4212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CGCTCCTGGAAGATGGTGAT</w:t>
            </w:r>
          </w:p>
        </w:tc>
      </w:tr>
      <w:tr w:rsidR="000E74AA">
        <w:trPr>
          <w:cantSplit/>
          <w:trHeight w:val="397"/>
        </w:trPr>
        <w:tc>
          <w:tcPr>
            <w:tcW w:w="993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Cd8a</w:t>
            </w:r>
          </w:p>
        </w:tc>
        <w:tc>
          <w:tcPr>
            <w:tcW w:w="4141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ACCTGGTATGTGAAGTGTTGG</w:t>
            </w:r>
          </w:p>
        </w:tc>
        <w:tc>
          <w:tcPr>
            <w:tcW w:w="4212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TATCTTGTTGTGGGATGAAGC</w:t>
            </w:r>
          </w:p>
        </w:tc>
      </w:tr>
      <w:tr w:rsidR="000E74AA">
        <w:trPr>
          <w:cantSplit/>
          <w:trHeight w:val="397"/>
        </w:trPr>
        <w:tc>
          <w:tcPr>
            <w:tcW w:w="993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Cxcl10</w:t>
            </w:r>
          </w:p>
        </w:tc>
        <w:tc>
          <w:tcPr>
            <w:tcW w:w="4141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TATCGATGACGGGCCAGTGAG</w:t>
            </w:r>
          </w:p>
        </w:tc>
        <w:tc>
          <w:tcPr>
            <w:tcW w:w="4212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CGTGGCAATGATCTCAACACG</w:t>
            </w:r>
          </w:p>
        </w:tc>
      </w:tr>
      <w:tr w:rsidR="000E74AA">
        <w:trPr>
          <w:cantSplit/>
          <w:trHeight w:val="397"/>
        </w:trPr>
        <w:tc>
          <w:tcPr>
            <w:tcW w:w="993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Ccr6</w:t>
            </w:r>
          </w:p>
        </w:tc>
        <w:tc>
          <w:tcPr>
            <w:tcW w:w="4141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TTGTCCTCACCCTACCGTTCT</w:t>
            </w:r>
          </w:p>
        </w:tc>
        <w:tc>
          <w:tcPr>
            <w:tcW w:w="4212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GAGCAGCATCCCACAGTTAA</w:t>
            </w:r>
          </w:p>
        </w:tc>
      </w:tr>
      <w:tr w:rsidR="000E74AA">
        <w:trPr>
          <w:cantSplit/>
          <w:trHeight w:val="397"/>
        </w:trPr>
        <w:tc>
          <w:tcPr>
            <w:tcW w:w="993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Ccl20</w:t>
            </w:r>
          </w:p>
        </w:tc>
        <w:tc>
          <w:tcPr>
            <w:tcW w:w="4141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ATCTGCTGCCAGGACTACATCC</w:t>
            </w:r>
          </w:p>
        </w:tc>
        <w:tc>
          <w:tcPr>
            <w:tcW w:w="4212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TTCTTCACCCAGACCTGCCT</w:t>
            </w:r>
          </w:p>
        </w:tc>
      </w:tr>
      <w:tr w:rsidR="000E74AA">
        <w:trPr>
          <w:cantSplit/>
          <w:trHeight w:val="397"/>
        </w:trPr>
        <w:tc>
          <w:tcPr>
            <w:tcW w:w="993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Cd86</w:t>
            </w:r>
          </w:p>
        </w:tc>
        <w:tc>
          <w:tcPr>
            <w:tcW w:w="4141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GCACGGACTTGAACAACC</w:t>
            </w:r>
          </w:p>
        </w:tc>
        <w:tc>
          <w:tcPr>
            <w:tcW w:w="4212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TCCACGGAAACAGCATCTGA</w:t>
            </w:r>
          </w:p>
        </w:tc>
      </w:tr>
      <w:tr w:rsidR="000E74AA">
        <w:trPr>
          <w:cantSplit/>
          <w:trHeight w:val="397"/>
        </w:trPr>
        <w:tc>
          <w:tcPr>
            <w:tcW w:w="993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Cd19</w:t>
            </w:r>
          </w:p>
        </w:tc>
        <w:tc>
          <w:tcPr>
            <w:tcW w:w="4141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GTGGAGGATAGTGGGGAGATG</w:t>
            </w:r>
          </w:p>
        </w:tc>
        <w:tc>
          <w:tcPr>
            <w:tcW w:w="4212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ACACATACAGCTGGGAACCA</w:t>
            </w:r>
          </w:p>
        </w:tc>
      </w:tr>
      <w:tr w:rsidR="000E74AA">
        <w:trPr>
          <w:cantSplit/>
          <w:trHeight w:val="397"/>
        </w:trPr>
        <w:tc>
          <w:tcPr>
            <w:tcW w:w="993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Il-1</w:t>
            </w:r>
            <w:r>
              <w:rPr>
                <w:rFonts w:ascii="Times New Roman" w:hAnsi="Times New Roman" w:hint="eastAsia"/>
                <w:i/>
                <w:sz w:val="24"/>
              </w:rPr>
              <w:t>β</w:t>
            </w:r>
          </w:p>
        </w:tc>
        <w:tc>
          <w:tcPr>
            <w:tcW w:w="4141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GACGTTCCCATTAGACAACTG</w:t>
            </w:r>
          </w:p>
        </w:tc>
        <w:tc>
          <w:tcPr>
            <w:tcW w:w="4212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CGTCTTTCATTACACAGGACA</w:t>
            </w:r>
          </w:p>
        </w:tc>
      </w:tr>
      <w:tr w:rsidR="000E74AA">
        <w:trPr>
          <w:cantSplit/>
          <w:trHeight w:val="397"/>
        </w:trPr>
        <w:tc>
          <w:tcPr>
            <w:tcW w:w="993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IL-6</w:t>
            </w:r>
          </w:p>
        </w:tc>
        <w:tc>
          <w:tcPr>
            <w:tcW w:w="4141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AAGTCCGGAGAGGAGACT</w:t>
            </w:r>
          </w:p>
        </w:tc>
        <w:tc>
          <w:tcPr>
            <w:tcW w:w="4212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TGCCATTGCACAACTCTTTTC</w:t>
            </w:r>
          </w:p>
        </w:tc>
      </w:tr>
      <w:tr w:rsidR="000E74AA">
        <w:trPr>
          <w:cantSplit/>
          <w:trHeight w:val="397"/>
        </w:trPr>
        <w:tc>
          <w:tcPr>
            <w:tcW w:w="993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IL-10</w:t>
            </w:r>
          </w:p>
        </w:tc>
        <w:tc>
          <w:tcPr>
            <w:tcW w:w="4141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CGCTTCATCCCTGAAAACTG</w:t>
            </w:r>
          </w:p>
        </w:tc>
        <w:tc>
          <w:tcPr>
            <w:tcW w:w="4212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GATGCTGCTACAAAGGCAGA</w:t>
            </w:r>
          </w:p>
        </w:tc>
      </w:tr>
      <w:tr w:rsidR="000E74AA">
        <w:trPr>
          <w:cantSplit/>
          <w:trHeight w:val="397"/>
        </w:trPr>
        <w:tc>
          <w:tcPr>
            <w:tcW w:w="993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i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Arg1</w:t>
            </w:r>
          </w:p>
        </w:tc>
        <w:tc>
          <w:tcPr>
            <w:tcW w:w="4141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GTAGACCCTGGGGAACACT</w:t>
            </w:r>
          </w:p>
        </w:tc>
        <w:tc>
          <w:tcPr>
            <w:tcW w:w="4212" w:type="dxa"/>
          </w:tcPr>
          <w:p w:rsidR="000E74AA" w:rsidRDefault="003310DA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GGCCTTTTCTTCCTTCCCAG</w:t>
            </w:r>
          </w:p>
        </w:tc>
      </w:tr>
    </w:tbl>
    <w:p w:rsidR="000E74AA" w:rsidRDefault="000E74AA">
      <w:pPr>
        <w:pStyle w:val="NormalWeb"/>
        <w:spacing w:line="360" w:lineRule="auto"/>
        <w:jc w:val="both"/>
      </w:pPr>
    </w:p>
    <w:sectPr w:rsidR="000E74AA">
      <w:headerReference w:type="default" r:id="rId9"/>
      <w:footerReference w:type="default" r:id="rId10"/>
      <w:pgSz w:w="11906" w:h="16838"/>
      <w:pgMar w:top="1440" w:right="1558" w:bottom="1440" w:left="180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10DA" w:rsidRDefault="003310DA">
      <w:r>
        <w:separator/>
      </w:r>
    </w:p>
  </w:endnote>
  <w:endnote w:type="continuationSeparator" w:id="0">
    <w:p w:rsidR="003310DA" w:rsidRDefault="003310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0000000000000000000"/>
    <w:charset w:val="86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E74AA" w:rsidRDefault="000E74A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10DA" w:rsidRDefault="003310DA">
      <w:r>
        <w:separator/>
      </w:r>
    </w:p>
  </w:footnote>
  <w:footnote w:type="continuationSeparator" w:id="0">
    <w:p w:rsidR="003310DA" w:rsidRDefault="003310D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E74AA" w:rsidRDefault="000E74A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Experi Medicin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rd0t2thw20wtewpzdv2w5s0rats9xrza2w&quot;&gt;XL 8-074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90&lt;/item&gt;&lt;item&gt;91&lt;/item&gt;&lt;item&gt;92&lt;/item&gt;&lt;item&gt;93&lt;/item&gt;&lt;/record-ids&gt;&lt;/item&gt;&lt;/Libraries&gt;"/>
  </w:docVars>
  <w:rsids>
    <w:rsidRoot w:val="00AC2869"/>
    <w:rsid w:val="00000215"/>
    <w:rsid w:val="000012F3"/>
    <w:rsid w:val="00002A97"/>
    <w:rsid w:val="000039FD"/>
    <w:rsid w:val="00004223"/>
    <w:rsid w:val="00005295"/>
    <w:rsid w:val="00005394"/>
    <w:rsid w:val="00006F53"/>
    <w:rsid w:val="00007972"/>
    <w:rsid w:val="00010765"/>
    <w:rsid w:val="00011589"/>
    <w:rsid w:val="000123CB"/>
    <w:rsid w:val="00012DAC"/>
    <w:rsid w:val="000141A7"/>
    <w:rsid w:val="00014AE8"/>
    <w:rsid w:val="000150E7"/>
    <w:rsid w:val="00015A2B"/>
    <w:rsid w:val="00020AF7"/>
    <w:rsid w:val="00020C81"/>
    <w:rsid w:val="00021147"/>
    <w:rsid w:val="0002172B"/>
    <w:rsid w:val="00021AAE"/>
    <w:rsid w:val="0002478C"/>
    <w:rsid w:val="00025AF2"/>
    <w:rsid w:val="000276F6"/>
    <w:rsid w:val="00030382"/>
    <w:rsid w:val="000323C6"/>
    <w:rsid w:val="00033CDA"/>
    <w:rsid w:val="00033D25"/>
    <w:rsid w:val="000348D4"/>
    <w:rsid w:val="0003538D"/>
    <w:rsid w:val="000362EA"/>
    <w:rsid w:val="00036F16"/>
    <w:rsid w:val="00040603"/>
    <w:rsid w:val="000424FB"/>
    <w:rsid w:val="00043C34"/>
    <w:rsid w:val="00045E16"/>
    <w:rsid w:val="00045FE6"/>
    <w:rsid w:val="00047CEF"/>
    <w:rsid w:val="00052086"/>
    <w:rsid w:val="00052202"/>
    <w:rsid w:val="00053B09"/>
    <w:rsid w:val="0005692B"/>
    <w:rsid w:val="00056D8F"/>
    <w:rsid w:val="00057EEE"/>
    <w:rsid w:val="00060C43"/>
    <w:rsid w:val="0006103C"/>
    <w:rsid w:val="00061ED7"/>
    <w:rsid w:val="0006289D"/>
    <w:rsid w:val="000637A3"/>
    <w:rsid w:val="00063C92"/>
    <w:rsid w:val="00064E7E"/>
    <w:rsid w:val="0006627E"/>
    <w:rsid w:val="00066333"/>
    <w:rsid w:val="00066411"/>
    <w:rsid w:val="000716C7"/>
    <w:rsid w:val="0007769C"/>
    <w:rsid w:val="000805FB"/>
    <w:rsid w:val="000807D6"/>
    <w:rsid w:val="000811F1"/>
    <w:rsid w:val="00082B27"/>
    <w:rsid w:val="00082F3B"/>
    <w:rsid w:val="0008364D"/>
    <w:rsid w:val="00083FA4"/>
    <w:rsid w:val="000869FB"/>
    <w:rsid w:val="0009273E"/>
    <w:rsid w:val="000939CA"/>
    <w:rsid w:val="00093A7B"/>
    <w:rsid w:val="00093ADD"/>
    <w:rsid w:val="00094F97"/>
    <w:rsid w:val="00096F5B"/>
    <w:rsid w:val="00096FFE"/>
    <w:rsid w:val="00097F7A"/>
    <w:rsid w:val="000A064F"/>
    <w:rsid w:val="000A0DBD"/>
    <w:rsid w:val="000A168E"/>
    <w:rsid w:val="000A1F9A"/>
    <w:rsid w:val="000A300F"/>
    <w:rsid w:val="000A36EF"/>
    <w:rsid w:val="000A5137"/>
    <w:rsid w:val="000A7821"/>
    <w:rsid w:val="000A7BFF"/>
    <w:rsid w:val="000B2A46"/>
    <w:rsid w:val="000B3A55"/>
    <w:rsid w:val="000B3D61"/>
    <w:rsid w:val="000B4C96"/>
    <w:rsid w:val="000B5978"/>
    <w:rsid w:val="000B6BA6"/>
    <w:rsid w:val="000B7499"/>
    <w:rsid w:val="000C0118"/>
    <w:rsid w:val="000C03B1"/>
    <w:rsid w:val="000C14BE"/>
    <w:rsid w:val="000C1773"/>
    <w:rsid w:val="000C2015"/>
    <w:rsid w:val="000C24BE"/>
    <w:rsid w:val="000C2BD8"/>
    <w:rsid w:val="000C54FB"/>
    <w:rsid w:val="000C5A25"/>
    <w:rsid w:val="000C5DC1"/>
    <w:rsid w:val="000C6356"/>
    <w:rsid w:val="000C6F55"/>
    <w:rsid w:val="000C79AD"/>
    <w:rsid w:val="000D2972"/>
    <w:rsid w:val="000D2EE7"/>
    <w:rsid w:val="000D34D4"/>
    <w:rsid w:val="000D4227"/>
    <w:rsid w:val="000D48BC"/>
    <w:rsid w:val="000D4CC5"/>
    <w:rsid w:val="000E05D1"/>
    <w:rsid w:val="000E3225"/>
    <w:rsid w:val="000E33A6"/>
    <w:rsid w:val="000E36D2"/>
    <w:rsid w:val="000E5B19"/>
    <w:rsid w:val="000E64CC"/>
    <w:rsid w:val="000E74AA"/>
    <w:rsid w:val="000F0F92"/>
    <w:rsid w:val="000F49F3"/>
    <w:rsid w:val="000F550E"/>
    <w:rsid w:val="000F63E9"/>
    <w:rsid w:val="000F6B4B"/>
    <w:rsid w:val="000F7625"/>
    <w:rsid w:val="000F7F34"/>
    <w:rsid w:val="00101CA1"/>
    <w:rsid w:val="00101D68"/>
    <w:rsid w:val="00101F8C"/>
    <w:rsid w:val="001025DA"/>
    <w:rsid w:val="0010386D"/>
    <w:rsid w:val="00103B40"/>
    <w:rsid w:val="00104A84"/>
    <w:rsid w:val="00104D5C"/>
    <w:rsid w:val="00104EA8"/>
    <w:rsid w:val="00105189"/>
    <w:rsid w:val="00105A0C"/>
    <w:rsid w:val="001109E0"/>
    <w:rsid w:val="001122AB"/>
    <w:rsid w:val="00112C41"/>
    <w:rsid w:val="001130FB"/>
    <w:rsid w:val="001132D0"/>
    <w:rsid w:val="00113A27"/>
    <w:rsid w:val="00115AFD"/>
    <w:rsid w:val="00115EE6"/>
    <w:rsid w:val="00121AC3"/>
    <w:rsid w:val="00122012"/>
    <w:rsid w:val="00122C9B"/>
    <w:rsid w:val="0012429E"/>
    <w:rsid w:val="00124504"/>
    <w:rsid w:val="0012467E"/>
    <w:rsid w:val="00124BB2"/>
    <w:rsid w:val="001254E7"/>
    <w:rsid w:val="00126234"/>
    <w:rsid w:val="001266EC"/>
    <w:rsid w:val="001268F6"/>
    <w:rsid w:val="0013145C"/>
    <w:rsid w:val="00132683"/>
    <w:rsid w:val="001335AF"/>
    <w:rsid w:val="00133AF8"/>
    <w:rsid w:val="001340D0"/>
    <w:rsid w:val="00137753"/>
    <w:rsid w:val="00140E39"/>
    <w:rsid w:val="00141106"/>
    <w:rsid w:val="001411D3"/>
    <w:rsid w:val="00143626"/>
    <w:rsid w:val="00143E7B"/>
    <w:rsid w:val="0014462E"/>
    <w:rsid w:val="00146778"/>
    <w:rsid w:val="00146832"/>
    <w:rsid w:val="00147C16"/>
    <w:rsid w:val="00147DC7"/>
    <w:rsid w:val="00150D1C"/>
    <w:rsid w:val="00151EF2"/>
    <w:rsid w:val="001525A3"/>
    <w:rsid w:val="0015286A"/>
    <w:rsid w:val="00153027"/>
    <w:rsid w:val="0015615B"/>
    <w:rsid w:val="001564F6"/>
    <w:rsid w:val="0015696E"/>
    <w:rsid w:val="00156E20"/>
    <w:rsid w:val="001579DD"/>
    <w:rsid w:val="00157F5A"/>
    <w:rsid w:val="0016034C"/>
    <w:rsid w:val="00160651"/>
    <w:rsid w:val="001610D5"/>
    <w:rsid w:val="00161860"/>
    <w:rsid w:val="00161DCE"/>
    <w:rsid w:val="001624C2"/>
    <w:rsid w:val="00164494"/>
    <w:rsid w:val="00166CFA"/>
    <w:rsid w:val="00170433"/>
    <w:rsid w:val="00171A81"/>
    <w:rsid w:val="001738E2"/>
    <w:rsid w:val="001744C6"/>
    <w:rsid w:val="00174FC4"/>
    <w:rsid w:val="00176503"/>
    <w:rsid w:val="0018106A"/>
    <w:rsid w:val="00181F51"/>
    <w:rsid w:val="00182E09"/>
    <w:rsid w:val="00183364"/>
    <w:rsid w:val="00183E65"/>
    <w:rsid w:val="00185ECF"/>
    <w:rsid w:val="001864AA"/>
    <w:rsid w:val="00186F8A"/>
    <w:rsid w:val="0018730F"/>
    <w:rsid w:val="00190079"/>
    <w:rsid w:val="0019152C"/>
    <w:rsid w:val="00191A53"/>
    <w:rsid w:val="00191B3F"/>
    <w:rsid w:val="001940BE"/>
    <w:rsid w:val="00194534"/>
    <w:rsid w:val="001A2599"/>
    <w:rsid w:val="001A3C25"/>
    <w:rsid w:val="001A4CB0"/>
    <w:rsid w:val="001A6219"/>
    <w:rsid w:val="001A66D6"/>
    <w:rsid w:val="001B065E"/>
    <w:rsid w:val="001B1BA1"/>
    <w:rsid w:val="001B3347"/>
    <w:rsid w:val="001B350B"/>
    <w:rsid w:val="001B4187"/>
    <w:rsid w:val="001B51EC"/>
    <w:rsid w:val="001B6636"/>
    <w:rsid w:val="001B7117"/>
    <w:rsid w:val="001C0063"/>
    <w:rsid w:val="001C030E"/>
    <w:rsid w:val="001C04E3"/>
    <w:rsid w:val="001C0EDF"/>
    <w:rsid w:val="001C2EBE"/>
    <w:rsid w:val="001C3BC6"/>
    <w:rsid w:val="001C4A56"/>
    <w:rsid w:val="001C4D6C"/>
    <w:rsid w:val="001C52D2"/>
    <w:rsid w:val="001C585F"/>
    <w:rsid w:val="001D0205"/>
    <w:rsid w:val="001D1C92"/>
    <w:rsid w:val="001D3C4A"/>
    <w:rsid w:val="001D41F7"/>
    <w:rsid w:val="001E1DFC"/>
    <w:rsid w:val="001E34FA"/>
    <w:rsid w:val="001E498B"/>
    <w:rsid w:val="001E4A07"/>
    <w:rsid w:val="001E6F55"/>
    <w:rsid w:val="001F17B3"/>
    <w:rsid w:val="001F2573"/>
    <w:rsid w:val="001F2CD1"/>
    <w:rsid w:val="001F5CF5"/>
    <w:rsid w:val="001F72D1"/>
    <w:rsid w:val="001F734A"/>
    <w:rsid w:val="001F7527"/>
    <w:rsid w:val="0020501A"/>
    <w:rsid w:val="00206497"/>
    <w:rsid w:val="00206542"/>
    <w:rsid w:val="0020654B"/>
    <w:rsid w:val="00206DFE"/>
    <w:rsid w:val="00212D36"/>
    <w:rsid w:val="00213617"/>
    <w:rsid w:val="00213B5D"/>
    <w:rsid w:val="002149DE"/>
    <w:rsid w:val="00214BD2"/>
    <w:rsid w:val="00215350"/>
    <w:rsid w:val="002178BA"/>
    <w:rsid w:val="002219D8"/>
    <w:rsid w:val="0022239A"/>
    <w:rsid w:val="00224CE5"/>
    <w:rsid w:val="00225505"/>
    <w:rsid w:val="00226067"/>
    <w:rsid w:val="00226972"/>
    <w:rsid w:val="002269B6"/>
    <w:rsid w:val="00230565"/>
    <w:rsid w:val="002308C9"/>
    <w:rsid w:val="00233990"/>
    <w:rsid w:val="00237FAC"/>
    <w:rsid w:val="00240B14"/>
    <w:rsid w:val="0024168F"/>
    <w:rsid w:val="00241D12"/>
    <w:rsid w:val="0024681A"/>
    <w:rsid w:val="00246E95"/>
    <w:rsid w:val="002475BA"/>
    <w:rsid w:val="002510DD"/>
    <w:rsid w:val="002513C7"/>
    <w:rsid w:val="00251597"/>
    <w:rsid w:val="00251E71"/>
    <w:rsid w:val="00251F53"/>
    <w:rsid w:val="00252E3D"/>
    <w:rsid w:val="00252F07"/>
    <w:rsid w:val="00253F78"/>
    <w:rsid w:val="00255CE5"/>
    <w:rsid w:val="002579E2"/>
    <w:rsid w:val="00260A00"/>
    <w:rsid w:val="002611E9"/>
    <w:rsid w:val="00261C24"/>
    <w:rsid w:val="00261D6F"/>
    <w:rsid w:val="00262F3D"/>
    <w:rsid w:val="00262FC7"/>
    <w:rsid w:val="002631A2"/>
    <w:rsid w:val="00263343"/>
    <w:rsid w:val="00263C35"/>
    <w:rsid w:val="002640F2"/>
    <w:rsid w:val="00264235"/>
    <w:rsid w:val="002657B1"/>
    <w:rsid w:val="002657E7"/>
    <w:rsid w:val="00265C78"/>
    <w:rsid w:val="00265D05"/>
    <w:rsid w:val="0026605D"/>
    <w:rsid w:val="00267154"/>
    <w:rsid w:val="002673BE"/>
    <w:rsid w:val="00270BDF"/>
    <w:rsid w:val="00271554"/>
    <w:rsid w:val="002734A6"/>
    <w:rsid w:val="00273B1B"/>
    <w:rsid w:val="00276E41"/>
    <w:rsid w:val="002776BA"/>
    <w:rsid w:val="00280079"/>
    <w:rsid w:val="002812D7"/>
    <w:rsid w:val="0028191A"/>
    <w:rsid w:val="002824C8"/>
    <w:rsid w:val="00284BD7"/>
    <w:rsid w:val="0028593A"/>
    <w:rsid w:val="0028759E"/>
    <w:rsid w:val="00287A52"/>
    <w:rsid w:val="00291EFF"/>
    <w:rsid w:val="0029223C"/>
    <w:rsid w:val="002925D9"/>
    <w:rsid w:val="00292CB6"/>
    <w:rsid w:val="00294B79"/>
    <w:rsid w:val="00295CED"/>
    <w:rsid w:val="00295E47"/>
    <w:rsid w:val="00295F7B"/>
    <w:rsid w:val="002A02B8"/>
    <w:rsid w:val="002A1B6E"/>
    <w:rsid w:val="002A1FE1"/>
    <w:rsid w:val="002A368A"/>
    <w:rsid w:val="002A3EA8"/>
    <w:rsid w:val="002A57AC"/>
    <w:rsid w:val="002A598A"/>
    <w:rsid w:val="002A5FDA"/>
    <w:rsid w:val="002A746A"/>
    <w:rsid w:val="002B0D01"/>
    <w:rsid w:val="002B11FA"/>
    <w:rsid w:val="002B26AD"/>
    <w:rsid w:val="002B34B0"/>
    <w:rsid w:val="002B40C5"/>
    <w:rsid w:val="002B5794"/>
    <w:rsid w:val="002B5BCD"/>
    <w:rsid w:val="002C0548"/>
    <w:rsid w:val="002C2C2C"/>
    <w:rsid w:val="002C3DDA"/>
    <w:rsid w:val="002C4657"/>
    <w:rsid w:val="002D148E"/>
    <w:rsid w:val="002D2144"/>
    <w:rsid w:val="002D2756"/>
    <w:rsid w:val="002D3923"/>
    <w:rsid w:val="002D4CFE"/>
    <w:rsid w:val="002D5A52"/>
    <w:rsid w:val="002D6C3B"/>
    <w:rsid w:val="002D7156"/>
    <w:rsid w:val="002E0D22"/>
    <w:rsid w:val="002E333E"/>
    <w:rsid w:val="002E6197"/>
    <w:rsid w:val="002E7BB8"/>
    <w:rsid w:val="002F24B7"/>
    <w:rsid w:val="002F451E"/>
    <w:rsid w:val="002F45A7"/>
    <w:rsid w:val="00301F68"/>
    <w:rsid w:val="00303A29"/>
    <w:rsid w:val="00304DEE"/>
    <w:rsid w:val="003050EF"/>
    <w:rsid w:val="00310A00"/>
    <w:rsid w:val="00310B98"/>
    <w:rsid w:val="00312C22"/>
    <w:rsid w:val="0031408E"/>
    <w:rsid w:val="003142A6"/>
    <w:rsid w:val="00314B7E"/>
    <w:rsid w:val="00314BC6"/>
    <w:rsid w:val="00314C6C"/>
    <w:rsid w:val="00314DF2"/>
    <w:rsid w:val="00315B46"/>
    <w:rsid w:val="0031601E"/>
    <w:rsid w:val="003162F7"/>
    <w:rsid w:val="003165E1"/>
    <w:rsid w:val="003167FA"/>
    <w:rsid w:val="0031685B"/>
    <w:rsid w:val="00322735"/>
    <w:rsid w:val="00322E6E"/>
    <w:rsid w:val="003236E9"/>
    <w:rsid w:val="00325CD4"/>
    <w:rsid w:val="00327F2C"/>
    <w:rsid w:val="003310DA"/>
    <w:rsid w:val="00331580"/>
    <w:rsid w:val="00333EF7"/>
    <w:rsid w:val="00333FED"/>
    <w:rsid w:val="00340813"/>
    <w:rsid w:val="003419DC"/>
    <w:rsid w:val="00342CF5"/>
    <w:rsid w:val="003432ED"/>
    <w:rsid w:val="00346200"/>
    <w:rsid w:val="0034653F"/>
    <w:rsid w:val="00347461"/>
    <w:rsid w:val="0034791F"/>
    <w:rsid w:val="003509C6"/>
    <w:rsid w:val="00351DD3"/>
    <w:rsid w:val="0035355D"/>
    <w:rsid w:val="00353B1B"/>
    <w:rsid w:val="00355ADC"/>
    <w:rsid w:val="003567F8"/>
    <w:rsid w:val="003569D3"/>
    <w:rsid w:val="003576CD"/>
    <w:rsid w:val="00357955"/>
    <w:rsid w:val="00357F65"/>
    <w:rsid w:val="00361146"/>
    <w:rsid w:val="0036362E"/>
    <w:rsid w:val="00363909"/>
    <w:rsid w:val="00363BF8"/>
    <w:rsid w:val="00363DCF"/>
    <w:rsid w:val="00364325"/>
    <w:rsid w:val="0036557F"/>
    <w:rsid w:val="003658E8"/>
    <w:rsid w:val="00370CA2"/>
    <w:rsid w:val="0037119E"/>
    <w:rsid w:val="003728C4"/>
    <w:rsid w:val="003728C9"/>
    <w:rsid w:val="003730C4"/>
    <w:rsid w:val="003746CE"/>
    <w:rsid w:val="00375310"/>
    <w:rsid w:val="0037604E"/>
    <w:rsid w:val="003770BA"/>
    <w:rsid w:val="003802FF"/>
    <w:rsid w:val="0038137E"/>
    <w:rsid w:val="0038247F"/>
    <w:rsid w:val="00382D31"/>
    <w:rsid w:val="00383C3E"/>
    <w:rsid w:val="003865F7"/>
    <w:rsid w:val="003873AE"/>
    <w:rsid w:val="00387473"/>
    <w:rsid w:val="00387EF8"/>
    <w:rsid w:val="00390F36"/>
    <w:rsid w:val="00392988"/>
    <w:rsid w:val="00392C21"/>
    <w:rsid w:val="0039489E"/>
    <w:rsid w:val="00397588"/>
    <w:rsid w:val="003A08F3"/>
    <w:rsid w:val="003A0F6F"/>
    <w:rsid w:val="003A2B8D"/>
    <w:rsid w:val="003A2C1F"/>
    <w:rsid w:val="003A48F4"/>
    <w:rsid w:val="003A521B"/>
    <w:rsid w:val="003A5469"/>
    <w:rsid w:val="003A6FCA"/>
    <w:rsid w:val="003A76B9"/>
    <w:rsid w:val="003A7C49"/>
    <w:rsid w:val="003B0362"/>
    <w:rsid w:val="003B05AD"/>
    <w:rsid w:val="003B17B5"/>
    <w:rsid w:val="003B1A5D"/>
    <w:rsid w:val="003B4238"/>
    <w:rsid w:val="003B4C32"/>
    <w:rsid w:val="003B56A6"/>
    <w:rsid w:val="003B5C61"/>
    <w:rsid w:val="003B5D15"/>
    <w:rsid w:val="003B71CD"/>
    <w:rsid w:val="003B7640"/>
    <w:rsid w:val="003B76B8"/>
    <w:rsid w:val="003C087A"/>
    <w:rsid w:val="003C10B0"/>
    <w:rsid w:val="003C23D3"/>
    <w:rsid w:val="003C3157"/>
    <w:rsid w:val="003C3B3E"/>
    <w:rsid w:val="003C5D24"/>
    <w:rsid w:val="003C5E04"/>
    <w:rsid w:val="003C6189"/>
    <w:rsid w:val="003C7DB5"/>
    <w:rsid w:val="003D0038"/>
    <w:rsid w:val="003D0DD7"/>
    <w:rsid w:val="003D1793"/>
    <w:rsid w:val="003D1AF1"/>
    <w:rsid w:val="003D3709"/>
    <w:rsid w:val="003D385F"/>
    <w:rsid w:val="003D41D3"/>
    <w:rsid w:val="003D4BAA"/>
    <w:rsid w:val="003D5380"/>
    <w:rsid w:val="003D5405"/>
    <w:rsid w:val="003D56CE"/>
    <w:rsid w:val="003D6FA9"/>
    <w:rsid w:val="003E0784"/>
    <w:rsid w:val="003E19AA"/>
    <w:rsid w:val="003E50C6"/>
    <w:rsid w:val="003F0E7A"/>
    <w:rsid w:val="003F2D3A"/>
    <w:rsid w:val="003F2E79"/>
    <w:rsid w:val="003F3D55"/>
    <w:rsid w:val="003F47DA"/>
    <w:rsid w:val="003F6D8C"/>
    <w:rsid w:val="003F6F32"/>
    <w:rsid w:val="003F73AD"/>
    <w:rsid w:val="00400B26"/>
    <w:rsid w:val="00402228"/>
    <w:rsid w:val="004028BA"/>
    <w:rsid w:val="00404B5D"/>
    <w:rsid w:val="00405159"/>
    <w:rsid w:val="004054F0"/>
    <w:rsid w:val="0040572B"/>
    <w:rsid w:val="00406DCD"/>
    <w:rsid w:val="0040757E"/>
    <w:rsid w:val="00411281"/>
    <w:rsid w:val="004114AE"/>
    <w:rsid w:val="0041192B"/>
    <w:rsid w:val="00412329"/>
    <w:rsid w:val="00413376"/>
    <w:rsid w:val="004135A3"/>
    <w:rsid w:val="00413928"/>
    <w:rsid w:val="00413A28"/>
    <w:rsid w:val="004140B8"/>
    <w:rsid w:val="0041547D"/>
    <w:rsid w:val="00415DB5"/>
    <w:rsid w:val="00416187"/>
    <w:rsid w:val="00416ABE"/>
    <w:rsid w:val="0042043E"/>
    <w:rsid w:val="004214F8"/>
    <w:rsid w:val="00423E3D"/>
    <w:rsid w:val="0042733E"/>
    <w:rsid w:val="0042795D"/>
    <w:rsid w:val="00430923"/>
    <w:rsid w:val="00431E63"/>
    <w:rsid w:val="00432311"/>
    <w:rsid w:val="0043539D"/>
    <w:rsid w:val="0043600F"/>
    <w:rsid w:val="00436A51"/>
    <w:rsid w:val="00436BED"/>
    <w:rsid w:val="0043722E"/>
    <w:rsid w:val="00437D4B"/>
    <w:rsid w:val="00440040"/>
    <w:rsid w:val="004407D7"/>
    <w:rsid w:val="004419F9"/>
    <w:rsid w:val="00443D6F"/>
    <w:rsid w:val="00443E69"/>
    <w:rsid w:val="00444121"/>
    <w:rsid w:val="00445130"/>
    <w:rsid w:val="00445305"/>
    <w:rsid w:val="00447FB4"/>
    <w:rsid w:val="00450434"/>
    <w:rsid w:val="00452285"/>
    <w:rsid w:val="0045235C"/>
    <w:rsid w:val="004530BD"/>
    <w:rsid w:val="004536F9"/>
    <w:rsid w:val="00454345"/>
    <w:rsid w:val="004568FE"/>
    <w:rsid w:val="004570E6"/>
    <w:rsid w:val="00457743"/>
    <w:rsid w:val="0046198F"/>
    <w:rsid w:val="004626EF"/>
    <w:rsid w:val="00463087"/>
    <w:rsid w:val="00463D50"/>
    <w:rsid w:val="004646FD"/>
    <w:rsid w:val="004657E8"/>
    <w:rsid w:val="004675E3"/>
    <w:rsid w:val="00467827"/>
    <w:rsid w:val="00470577"/>
    <w:rsid w:val="00470617"/>
    <w:rsid w:val="004706C9"/>
    <w:rsid w:val="004708FE"/>
    <w:rsid w:val="00471C28"/>
    <w:rsid w:val="00472259"/>
    <w:rsid w:val="00473852"/>
    <w:rsid w:val="004754A1"/>
    <w:rsid w:val="00475686"/>
    <w:rsid w:val="00475B8B"/>
    <w:rsid w:val="0047710A"/>
    <w:rsid w:val="0047775A"/>
    <w:rsid w:val="004811CE"/>
    <w:rsid w:val="0048251E"/>
    <w:rsid w:val="0048462C"/>
    <w:rsid w:val="00485B75"/>
    <w:rsid w:val="00486A3E"/>
    <w:rsid w:val="00490822"/>
    <w:rsid w:val="00490C6C"/>
    <w:rsid w:val="00490E3C"/>
    <w:rsid w:val="00491438"/>
    <w:rsid w:val="00491BDC"/>
    <w:rsid w:val="00491CD9"/>
    <w:rsid w:val="00492213"/>
    <w:rsid w:val="004927D1"/>
    <w:rsid w:val="00492B5E"/>
    <w:rsid w:val="004932E8"/>
    <w:rsid w:val="004A296D"/>
    <w:rsid w:val="004A781E"/>
    <w:rsid w:val="004B086A"/>
    <w:rsid w:val="004B0A24"/>
    <w:rsid w:val="004B0D9A"/>
    <w:rsid w:val="004B1979"/>
    <w:rsid w:val="004B1AC3"/>
    <w:rsid w:val="004B353F"/>
    <w:rsid w:val="004B3A29"/>
    <w:rsid w:val="004B3C4B"/>
    <w:rsid w:val="004B4784"/>
    <w:rsid w:val="004B63AA"/>
    <w:rsid w:val="004B6AF2"/>
    <w:rsid w:val="004B7505"/>
    <w:rsid w:val="004C02BF"/>
    <w:rsid w:val="004C0AE3"/>
    <w:rsid w:val="004C1A9C"/>
    <w:rsid w:val="004C284B"/>
    <w:rsid w:val="004C5AD6"/>
    <w:rsid w:val="004C5DCF"/>
    <w:rsid w:val="004D1C28"/>
    <w:rsid w:val="004D1E7B"/>
    <w:rsid w:val="004D2AEE"/>
    <w:rsid w:val="004D62EE"/>
    <w:rsid w:val="004D6721"/>
    <w:rsid w:val="004E0415"/>
    <w:rsid w:val="004E4BCF"/>
    <w:rsid w:val="004E4D71"/>
    <w:rsid w:val="004E6339"/>
    <w:rsid w:val="004E7375"/>
    <w:rsid w:val="004F0D5F"/>
    <w:rsid w:val="004F10E0"/>
    <w:rsid w:val="004F11F3"/>
    <w:rsid w:val="004F2577"/>
    <w:rsid w:val="004F264A"/>
    <w:rsid w:val="004F28FE"/>
    <w:rsid w:val="004F705B"/>
    <w:rsid w:val="004F7626"/>
    <w:rsid w:val="004F7FF7"/>
    <w:rsid w:val="00500579"/>
    <w:rsid w:val="005009A3"/>
    <w:rsid w:val="00500C11"/>
    <w:rsid w:val="005011E2"/>
    <w:rsid w:val="00502410"/>
    <w:rsid w:val="0050312B"/>
    <w:rsid w:val="0050504E"/>
    <w:rsid w:val="00506A09"/>
    <w:rsid w:val="00507B16"/>
    <w:rsid w:val="00507EDE"/>
    <w:rsid w:val="00511D8C"/>
    <w:rsid w:val="005123CA"/>
    <w:rsid w:val="0051282B"/>
    <w:rsid w:val="00512DEB"/>
    <w:rsid w:val="005132DB"/>
    <w:rsid w:val="00515280"/>
    <w:rsid w:val="00515787"/>
    <w:rsid w:val="00515A47"/>
    <w:rsid w:val="00515D54"/>
    <w:rsid w:val="00517D5D"/>
    <w:rsid w:val="00520723"/>
    <w:rsid w:val="0052505E"/>
    <w:rsid w:val="00525D53"/>
    <w:rsid w:val="00525FF7"/>
    <w:rsid w:val="0053001B"/>
    <w:rsid w:val="00530EF8"/>
    <w:rsid w:val="00532842"/>
    <w:rsid w:val="00532C98"/>
    <w:rsid w:val="005375D7"/>
    <w:rsid w:val="0054075F"/>
    <w:rsid w:val="0054154D"/>
    <w:rsid w:val="0054196D"/>
    <w:rsid w:val="0054244A"/>
    <w:rsid w:val="00542848"/>
    <w:rsid w:val="00542FC9"/>
    <w:rsid w:val="00543BBA"/>
    <w:rsid w:val="005455B0"/>
    <w:rsid w:val="005460F3"/>
    <w:rsid w:val="00552BF0"/>
    <w:rsid w:val="005532BB"/>
    <w:rsid w:val="005546D9"/>
    <w:rsid w:val="00554770"/>
    <w:rsid w:val="0055690A"/>
    <w:rsid w:val="00556ACC"/>
    <w:rsid w:val="005622DD"/>
    <w:rsid w:val="00564D30"/>
    <w:rsid w:val="00566E8A"/>
    <w:rsid w:val="005670B4"/>
    <w:rsid w:val="005673C2"/>
    <w:rsid w:val="00567BB4"/>
    <w:rsid w:val="00571677"/>
    <w:rsid w:val="00571FCA"/>
    <w:rsid w:val="00572E26"/>
    <w:rsid w:val="00572F9C"/>
    <w:rsid w:val="0057336F"/>
    <w:rsid w:val="0057394E"/>
    <w:rsid w:val="0057511A"/>
    <w:rsid w:val="005753D8"/>
    <w:rsid w:val="00576EEA"/>
    <w:rsid w:val="00577F53"/>
    <w:rsid w:val="00581964"/>
    <w:rsid w:val="00581A5E"/>
    <w:rsid w:val="0058374D"/>
    <w:rsid w:val="00586CD4"/>
    <w:rsid w:val="00591043"/>
    <w:rsid w:val="005910BB"/>
    <w:rsid w:val="005913DE"/>
    <w:rsid w:val="00591DFA"/>
    <w:rsid w:val="0059375A"/>
    <w:rsid w:val="00593D70"/>
    <w:rsid w:val="00595A9F"/>
    <w:rsid w:val="00595B37"/>
    <w:rsid w:val="00595DAA"/>
    <w:rsid w:val="005965CF"/>
    <w:rsid w:val="00596E2E"/>
    <w:rsid w:val="00597BEE"/>
    <w:rsid w:val="005A080F"/>
    <w:rsid w:val="005A1603"/>
    <w:rsid w:val="005A2F99"/>
    <w:rsid w:val="005B1BF8"/>
    <w:rsid w:val="005B26FE"/>
    <w:rsid w:val="005B3F2B"/>
    <w:rsid w:val="005B44F7"/>
    <w:rsid w:val="005B59AD"/>
    <w:rsid w:val="005B7A08"/>
    <w:rsid w:val="005C2E0D"/>
    <w:rsid w:val="005C2F99"/>
    <w:rsid w:val="005C3446"/>
    <w:rsid w:val="005C3A0B"/>
    <w:rsid w:val="005C42B8"/>
    <w:rsid w:val="005C509A"/>
    <w:rsid w:val="005D2308"/>
    <w:rsid w:val="005D25C1"/>
    <w:rsid w:val="005D2D78"/>
    <w:rsid w:val="005D40F1"/>
    <w:rsid w:val="005D45E1"/>
    <w:rsid w:val="005D5D25"/>
    <w:rsid w:val="005D6FDC"/>
    <w:rsid w:val="005E1740"/>
    <w:rsid w:val="005E1F30"/>
    <w:rsid w:val="005E33A3"/>
    <w:rsid w:val="005E6C5B"/>
    <w:rsid w:val="005E6EA8"/>
    <w:rsid w:val="005F14D8"/>
    <w:rsid w:val="005F1539"/>
    <w:rsid w:val="005F256E"/>
    <w:rsid w:val="005F2719"/>
    <w:rsid w:val="005F4FDA"/>
    <w:rsid w:val="005F5046"/>
    <w:rsid w:val="005F5407"/>
    <w:rsid w:val="005F5ACD"/>
    <w:rsid w:val="005F6C83"/>
    <w:rsid w:val="005F6E2D"/>
    <w:rsid w:val="005F740B"/>
    <w:rsid w:val="005F7C26"/>
    <w:rsid w:val="006003EC"/>
    <w:rsid w:val="00601E50"/>
    <w:rsid w:val="00602566"/>
    <w:rsid w:val="00603228"/>
    <w:rsid w:val="006033E7"/>
    <w:rsid w:val="00603C4E"/>
    <w:rsid w:val="00603FC5"/>
    <w:rsid w:val="006057A8"/>
    <w:rsid w:val="00605C14"/>
    <w:rsid w:val="006076A5"/>
    <w:rsid w:val="00610C79"/>
    <w:rsid w:val="00612E03"/>
    <w:rsid w:val="006134A4"/>
    <w:rsid w:val="006159B2"/>
    <w:rsid w:val="00616B11"/>
    <w:rsid w:val="00616C37"/>
    <w:rsid w:val="00616EF6"/>
    <w:rsid w:val="006204A7"/>
    <w:rsid w:val="00620505"/>
    <w:rsid w:val="00621683"/>
    <w:rsid w:val="00622521"/>
    <w:rsid w:val="006227CB"/>
    <w:rsid w:val="00623566"/>
    <w:rsid w:val="00624378"/>
    <w:rsid w:val="00626015"/>
    <w:rsid w:val="00627115"/>
    <w:rsid w:val="006271C6"/>
    <w:rsid w:val="006271CC"/>
    <w:rsid w:val="0062755D"/>
    <w:rsid w:val="0063018E"/>
    <w:rsid w:val="0063207E"/>
    <w:rsid w:val="006329CF"/>
    <w:rsid w:val="00634956"/>
    <w:rsid w:val="00635C54"/>
    <w:rsid w:val="0063694A"/>
    <w:rsid w:val="00637716"/>
    <w:rsid w:val="00637749"/>
    <w:rsid w:val="00642E1A"/>
    <w:rsid w:val="00644740"/>
    <w:rsid w:val="006452DE"/>
    <w:rsid w:val="00647458"/>
    <w:rsid w:val="0064788F"/>
    <w:rsid w:val="00650D6A"/>
    <w:rsid w:val="0065115C"/>
    <w:rsid w:val="00651C1A"/>
    <w:rsid w:val="00652AEC"/>
    <w:rsid w:val="00652D1B"/>
    <w:rsid w:val="006545E8"/>
    <w:rsid w:val="00654660"/>
    <w:rsid w:val="0065489D"/>
    <w:rsid w:val="00654935"/>
    <w:rsid w:val="00654A28"/>
    <w:rsid w:val="006551E5"/>
    <w:rsid w:val="00656250"/>
    <w:rsid w:val="006578AA"/>
    <w:rsid w:val="00657BCE"/>
    <w:rsid w:val="00657FCC"/>
    <w:rsid w:val="006606F9"/>
    <w:rsid w:val="006611C3"/>
    <w:rsid w:val="00661F6F"/>
    <w:rsid w:val="006632C0"/>
    <w:rsid w:val="00670904"/>
    <w:rsid w:val="00670A1F"/>
    <w:rsid w:val="0067307F"/>
    <w:rsid w:val="00673DC6"/>
    <w:rsid w:val="006775D4"/>
    <w:rsid w:val="00680AAB"/>
    <w:rsid w:val="00680DCA"/>
    <w:rsid w:val="00681881"/>
    <w:rsid w:val="00681980"/>
    <w:rsid w:val="00682558"/>
    <w:rsid w:val="0068482C"/>
    <w:rsid w:val="006857C9"/>
    <w:rsid w:val="006858DC"/>
    <w:rsid w:val="00685FFB"/>
    <w:rsid w:val="00690099"/>
    <w:rsid w:val="006919D3"/>
    <w:rsid w:val="0069405B"/>
    <w:rsid w:val="00696801"/>
    <w:rsid w:val="006970E3"/>
    <w:rsid w:val="00697801"/>
    <w:rsid w:val="00697C95"/>
    <w:rsid w:val="006A0BAE"/>
    <w:rsid w:val="006A2106"/>
    <w:rsid w:val="006A22FF"/>
    <w:rsid w:val="006A27F4"/>
    <w:rsid w:val="006A2A66"/>
    <w:rsid w:val="006A316F"/>
    <w:rsid w:val="006A466A"/>
    <w:rsid w:val="006A7CF2"/>
    <w:rsid w:val="006B030D"/>
    <w:rsid w:val="006B2E69"/>
    <w:rsid w:val="006B40D7"/>
    <w:rsid w:val="006B5DE7"/>
    <w:rsid w:val="006B704B"/>
    <w:rsid w:val="006C02D9"/>
    <w:rsid w:val="006C0444"/>
    <w:rsid w:val="006C057F"/>
    <w:rsid w:val="006C2237"/>
    <w:rsid w:val="006C3155"/>
    <w:rsid w:val="006C4EEC"/>
    <w:rsid w:val="006C57E8"/>
    <w:rsid w:val="006C6062"/>
    <w:rsid w:val="006C64FC"/>
    <w:rsid w:val="006C6C98"/>
    <w:rsid w:val="006C758D"/>
    <w:rsid w:val="006D00DF"/>
    <w:rsid w:val="006D08F5"/>
    <w:rsid w:val="006D0D57"/>
    <w:rsid w:val="006D17FC"/>
    <w:rsid w:val="006D23FC"/>
    <w:rsid w:val="006D264D"/>
    <w:rsid w:val="006D3B5B"/>
    <w:rsid w:val="006D6948"/>
    <w:rsid w:val="006D6BB7"/>
    <w:rsid w:val="006D6E46"/>
    <w:rsid w:val="006D73F5"/>
    <w:rsid w:val="006D7630"/>
    <w:rsid w:val="006D7723"/>
    <w:rsid w:val="006E08E7"/>
    <w:rsid w:val="006E20F0"/>
    <w:rsid w:val="006E2549"/>
    <w:rsid w:val="006E2AA7"/>
    <w:rsid w:val="006E30DC"/>
    <w:rsid w:val="006E3ADC"/>
    <w:rsid w:val="006E77DA"/>
    <w:rsid w:val="006E7941"/>
    <w:rsid w:val="006F00DE"/>
    <w:rsid w:val="006F1B85"/>
    <w:rsid w:val="006F255B"/>
    <w:rsid w:val="006F3981"/>
    <w:rsid w:val="006F3C73"/>
    <w:rsid w:val="006F4277"/>
    <w:rsid w:val="006F5CE2"/>
    <w:rsid w:val="006F74E4"/>
    <w:rsid w:val="007028A7"/>
    <w:rsid w:val="00702DAE"/>
    <w:rsid w:val="0070445B"/>
    <w:rsid w:val="0071337C"/>
    <w:rsid w:val="00713E83"/>
    <w:rsid w:val="00715EE3"/>
    <w:rsid w:val="007168CD"/>
    <w:rsid w:val="00716FB7"/>
    <w:rsid w:val="007173D8"/>
    <w:rsid w:val="00720166"/>
    <w:rsid w:val="00722392"/>
    <w:rsid w:val="00722AC0"/>
    <w:rsid w:val="00723F79"/>
    <w:rsid w:val="007241A5"/>
    <w:rsid w:val="0072499E"/>
    <w:rsid w:val="007256E2"/>
    <w:rsid w:val="00726A7A"/>
    <w:rsid w:val="00726AC3"/>
    <w:rsid w:val="00727381"/>
    <w:rsid w:val="007278BB"/>
    <w:rsid w:val="00734C2F"/>
    <w:rsid w:val="007350D9"/>
    <w:rsid w:val="00737590"/>
    <w:rsid w:val="00741500"/>
    <w:rsid w:val="0074208A"/>
    <w:rsid w:val="00742802"/>
    <w:rsid w:val="00742E1F"/>
    <w:rsid w:val="0074495E"/>
    <w:rsid w:val="0074521F"/>
    <w:rsid w:val="00745244"/>
    <w:rsid w:val="00746064"/>
    <w:rsid w:val="007463CE"/>
    <w:rsid w:val="00746B11"/>
    <w:rsid w:val="00746C02"/>
    <w:rsid w:val="0075074F"/>
    <w:rsid w:val="00750D0E"/>
    <w:rsid w:val="007510DB"/>
    <w:rsid w:val="00751B48"/>
    <w:rsid w:val="00752854"/>
    <w:rsid w:val="007533FF"/>
    <w:rsid w:val="007547A7"/>
    <w:rsid w:val="00756273"/>
    <w:rsid w:val="00757570"/>
    <w:rsid w:val="0075779C"/>
    <w:rsid w:val="00760DF2"/>
    <w:rsid w:val="00762E23"/>
    <w:rsid w:val="00763195"/>
    <w:rsid w:val="00763949"/>
    <w:rsid w:val="007663C2"/>
    <w:rsid w:val="00766E2C"/>
    <w:rsid w:val="007673C5"/>
    <w:rsid w:val="00767ACD"/>
    <w:rsid w:val="007719C5"/>
    <w:rsid w:val="00773CBD"/>
    <w:rsid w:val="00775424"/>
    <w:rsid w:val="00775A66"/>
    <w:rsid w:val="00777C9B"/>
    <w:rsid w:val="007812FA"/>
    <w:rsid w:val="00782CB7"/>
    <w:rsid w:val="0078397E"/>
    <w:rsid w:val="007840C6"/>
    <w:rsid w:val="00784E16"/>
    <w:rsid w:val="00785B6F"/>
    <w:rsid w:val="007873CC"/>
    <w:rsid w:val="00790900"/>
    <w:rsid w:val="00791A3B"/>
    <w:rsid w:val="00791B50"/>
    <w:rsid w:val="00792C98"/>
    <w:rsid w:val="00792E10"/>
    <w:rsid w:val="00793323"/>
    <w:rsid w:val="0079438B"/>
    <w:rsid w:val="00794FE7"/>
    <w:rsid w:val="00797F26"/>
    <w:rsid w:val="007A0909"/>
    <w:rsid w:val="007A116A"/>
    <w:rsid w:val="007A245E"/>
    <w:rsid w:val="007A2549"/>
    <w:rsid w:val="007A58CC"/>
    <w:rsid w:val="007A65CA"/>
    <w:rsid w:val="007A7D47"/>
    <w:rsid w:val="007A7D51"/>
    <w:rsid w:val="007B1D58"/>
    <w:rsid w:val="007B4147"/>
    <w:rsid w:val="007B555D"/>
    <w:rsid w:val="007C17CF"/>
    <w:rsid w:val="007C1C92"/>
    <w:rsid w:val="007C2215"/>
    <w:rsid w:val="007C2661"/>
    <w:rsid w:val="007C29FB"/>
    <w:rsid w:val="007C3637"/>
    <w:rsid w:val="007C484F"/>
    <w:rsid w:val="007C5BCD"/>
    <w:rsid w:val="007C7831"/>
    <w:rsid w:val="007D0C11"/>
    <w:rsid w:val="007D1E43"/>
    <w:rsid w:val="007D3D88"/>
    <w:rsid w:val="007D4213"/>
    <w:rsid w:val="007D5499"/>
    <w:rsid w:val="007D55D6"/>
    <w:rsid w:val="007D6992"/>
    <w:rsid w:val="007D702C"/>
    <w:rsid w:val="007E61D0"/>
    <w:rsid w:val="007E63E7"/>
    <w:rsid w:val="007E7E52"/>
    <w:rsid w:val="007E7F18"/>
    <w:rsid w:val="007F0328"/>
    <w:rsid w:val="007F1863"/>
    <w:rsid w:val="007F1D92"/>
    <w:rsid w:val="007F2150"/>
    <w:rsid w:val="007F3429"/>
    <w:rsid w:val="007F3F01"/>
    <w:rsid w:val="007F50FA"/>
    <w:rsid w:val="007F50FE"/>
    <w:rsid w:val="007F554E"/>
    <w:rsid w:val="007F6CFA"/>
    <w:rsid w:val="00803706"/>
    <w:rsid w:val="00803D8C"/>
    <w:rsid w:val="00806440"/>
    <w:rsid w:val="0080660E"/>
    <w:rsid w:val="00807DB1"/>
    <w:rsid w:val="008108C9"/>
    <w:rsid w:val="00810AAF"/>
    <w:rsid w:val="008118E7"/>
    <w:rsid w:val="0081395A"/>
    <w:rsid w:val="008204D1"/>
    <w:rsid w:val="00823679"/>
    <w:rsid w:val="00823E43"/>
    <w:rsid w:val="00824184"/>
    <w:rsid w:val="00824424"/>
    <w:rsid w:val="00825614"/>
    <w:rsid w:val="00826614"/>
    <w:rsid w:val="0082668F"/>
    <w:rsid w:val="00826AE6"/>
    <w:rsid w:val="008272C5"/>
    <w:rsid w:val="008279EF"/>
    <w:rsid w:val="00827FB2"/>
    <w:rsid w:val="00830E6D"/>
    <w:rsid w:val="008311FE"/>
    <w:rsid w:val="00832837"/>
    <w:rsid w:val="008330A4"/>
    <w:rsid w:val="00834574"/>
    <w:rsid w:val="008358F8"/>
    <w:rsid w:val="008406BF"/>
    <w:rsid w:val="00841050"/>
    <w:rsid w:val="00841562"/>
    <w:rsid w:val="00843DC2"/>
    <w:rsid w:val="00844D32"/>
    <w:rsid w:val="00845376"/>
    <w:rsid w:val="00850087"/>
    <w:rsid w:val="008501B3"/>
    <w:rsid w:val="00850DA3"/>
    <w:rsid w:val="008517AA"/>
    <w:rsid w:val="00852C8B"/>
    <w:rsid w:val="00853963"/>
    <w:rsid w:val="00854691"/>
    <w:rsid w:val="0085473B"/>
    <w:rsid w:val="00854DD4"/>
    <w:rsid w:val="008560C8"/>
    <w:rsid w:val="008568B8"/>
    <w:rsid w:val="0086001A"/>
    <w:rsid w:val="0086074F"/>
    <w:rsid w:val="00860EBD"/>
    <w:rsid w:val="00862384"/>
    <w:rsid w:val="00862DB5"/>
    <w:rsid w:val="00862DDC"/>
    <w:rsid w:val="0086404D"/>
    <w:rsid w:val="0086438B"/>
    <w:rsid w:val="00865676"/>
    <w:rsid w:val="00865E4F"/>
    <w:rsid w:val="0086675D"/>
    <w:rsid w:val="00866760"/>
    <w:rsid w:val="00870BD9"/>
    <w:rsid w:val="00872999"/>
    <w:rsid w:val="00873D11"/>
    <w:rsid w:val="00874633"/>
    <w:rsid w:val="00874C79"/>
    <w:rsid w:val="00875782"/>
    <w:rsid w:val="00877466"/>
    <w:rsid w:val="00880E3D"/>
    <w:rsid w:val="00880F8B"/>
    <w:rsid w:val="0088136B"/>
    <w:rsid w:val="008821E8"/>
    <w:rsid w:val="008846B5"/>
    <w:rsid w:val="00884F3A"/>
    <w:rsid w:val="00885A21"/>
    <w:rsid w:val="00885B6C"/>
    <w:rsid w:val="0088730F"/>
    <w:rsid w:val="00887EA6"/>
    <w:rsid w:val="008900D4"/>
    <w:rsid w:val="00890958"/>
    <w:rsid w:val="00890EFA"/>
    <w:rsid w:val="00891706"/>
    <w:rsid w:val="00891FE5"/>
    <w:rsid w:val="0089577B"/>
    <w:rsid w:val="00895EA8"/>
    <w:rsid w:val="00896249"/>
    <w:rsid w:val="00897EED"/>
    <w:rsid w:val="008A0038"/>
    <w:rsid w:val="008A067A"/>
    <w:rsid w:val="008A0FE0"/>
    <w:rsid w:val="008A1DC5"/>
    <w:rsid w:val="008A3382"/>
    <w:rsid w:val="008A46AF"/>
    <w:rsid w:val="008A4BF0"/>
    <w:rsid w:val="008A5FC6"/>
    <w:rsid w:val="008A7D46"/>
    <w:rsid w:val="008B1308"/>
    <w:rsid w:val="008B3525"/>
    <w:rsid w:val="008B36BD"/>
    <w:rsid w:val="008B4285"/>
    <w:rsid w:val="008B4325"/>
    <w:rsid w:val="008B56C9"/>
    <w:rsid w:val="008B5B85"/>
    <w:rsid w:val="008B6620"/>
    <w:rsid w:val="008B6F5A"/>
    <w:rsid w:val="008B7639"/>
    <w:rsid w:val="008C0E50"/>
    <w:rsid w:val="008C28D8"/>
    <w:rsid w:val="008C3709"/>
    <w:rsid w:val="008C4135"/>
    <w:rsid w:val="008C415B"/>
    <w:rsid w:val="008C53DF"/>
    <w:rsid w:val="008C5D50"/>
    <w:rsid w:val="008C6C43"/>
    <w:rsid w:val="008C7741"/>
    <w:rsid w:val="008C781B"/>
    <w:rsid w:val="008C785D"/>
    <w:rsid w:val="008D00D3"/>
    <w:rsid w:val="008D1BF0"/>
    <w:rsid w:val="008D1E4F"/>
    <w:rsid w:val="008D322F"/>
    <w:rsid w:val="008D3614"/>
    <w:rsid w:val="008D3D67"/>
    <w:rsid w:val="008D4089"/>
    <w:rsid w:val="008D49ED"/>
    <w:rsid w:val="008D60B6"/>
    <w:rsid w:val="008D7038"/>
    <w:rsid w:val="008E091B"/>
    <w:rsid w:val="008E4732"/>
    <w:rsid w:val="008E481B"/>
    <w:rsid w:val="008E4EB9"/>
    <w:rsid w:val="008E5EFB"/>
    <w:rsid w:val="008F687E"/>
    <w:rsid w:val="0090037F"/>
    <w:rsid w:val="009046A1"/>
    <w:rsid w:val="00904943"/>
    <w:rsid w:val="009066B3"/>
    <w:rsid w:val="00911DB3"/>
    <w:rsid w:val="00912824"/>
    <w:rsid w:val="00912D1A"/>
    <w:rsid w:val="0091431F"/>
    <w:rsid w:val="0091451A"/>
    <w:rsid w:val="00916E79"/>
    <w:rsid w:val="009171DD"/>
    <w:rsid w:val="00917E0A"/>
    <w:rsid w:val="00921586"/>
    <w:rsid w:val="0092396E"/>
    <w:rsid w:val="00923A15"/>
    <w:rsid w:val="00923CB0"/>
    <w:rsid w:val="00923F2A"/>
    <w:rsid w:val="00924ACB"/>
    <w:rsid w:val="00924FCE"/>
    <w:rsid w:val="009250F9"/>
    <w:rsid w:val="00926331"/>
    <w:rsid w:val="009264AD"/>
    <w:rsid w:val="00926DE0"/>
    <w:rsid w:val="00927768"/>
    <w:rsid w:val="00927D34"/>
    <w:rsid w:val="00930C5C"/>
    <w:rsid w:val="00930CA7"/>
    <w:rsid w:val="00930F50"/>
    <w:rsid w:val="00931290"/>
    <w:rsid w:val="00931524"/>
    <w:rsid w:val="00932F86"/>
    <w:rsid w:val="0093322F"/>
    <w:rsid w:val="009341F7"/>
    <w:rsid w:val="00934A7C"/>
    <w:rsid w:val="00934D91"/>
    <w:rsid w:val="00935619"/>
    <w:rsid w:val="0094101C"/>
    <w:rsid w:val="0094425C"/>
    <w:rsid w:val="0094511C"/>
    <w:rsid w:val="00945A83"/>
    <w:rsid w:val="00950788"/>
    <w:rsid w:val="00951CA1"/>
    <w:rsid w:val="00954C25"/>
    <w:rsid w:val="009552B3"/>
    <w:rsid w:val="0095539E"/>
    <w:rsid w:val="00955854"/>
    <w:rsid w:val="00956612"/>
    <w:rsid w:val="00956ED5"/>
    <w:rsid w:val="009611C0"/>
    <w:rsid w:val="0096193A"/>
    <w:rsid w:val="00961E10"/>
    <w:rsid w:val="00963BA0"/>
    <w:rsid w:val="0096406A"/>
    <w:rsid w:val="009640FF"/>
    <w:rsid w:val="00965951"/>
    <w:rsid w:val="00965E86"/>
    <w:rsid w:val="009660EC"/>
    <w:rsid w:val="0097253E"/>
    <w:rsid w:val="00975BF4"/>
    <w:rsid w:val="00976936"/>
    <w:rsid w:val="00980B94"/>
    <w:rsid w:val="00980BCE"/>
    <w:rsid w:val="00981454"/>
    <w:rsid w:val="009827D4"/>
    <w:rsid w:val="00982DAE"/>
    <w:rsid w:val="009837A2"/>
    <w:rsid w:val="009841B6"/>
    <w:rsid w:val="00985226"/>
    <w:rsid w:val="00985427"/>
    <w:rsid w:val="00985533"/>
    <w:rsid w:val="00986EE4"/>
    <w:rsid w:val="00990C74"/>
    <w:rsid w:val="00992384"/>
    <w:rsid w:val="009932B4"/>
    <w:rsid w:val="00993DEA"/>
    <w:rsid w:val="009944B7"/>
    <w:rsid w:val="00994B01"/>
    <w:rsid w:val="00994F1A"/>
    <w:rsid w:val="009A13EE"/>
    <w:rsid w:val="009A25CD"/>
    <w:rsid w:val="009A366A"/>
    <w:rsid w:val="009A3E26"/>
    <w:rsid w:val="009A59E4"/>
    <w:rsid w:val="009A5F14"/>
    <w:rsid w:val="009A6A98"/>
    <w:rsid w:val="009A77F3"/>
    <w:rsid w:val="009B02AE"/>
    <w:rsid w:val="009B226A"/>
    <w:rsid w:val="009B235D"/>
    <w:rsid w:val="009B2E73"/>
    <w:rsid w:val="009B312C"/>
    <w:rsid w:val="009B4820"/>
    <w:rsid w:val="009B63CB"/>
    <w:rsid w:val="009B755E"/>
    <w:rsid w:val="009C061E"/>
    <w:rsid w:val="009C108F"/>
    <w:rsid w:val="009C135E"/>
    <w:rsid w:val="009C26DF"/>
    <w:rsid w:val="009C2CC1"/>
    <w:rsid w:val="009C3A70"/>
    <w:rsid w:val="009C4C3F"/>
    <w:rsid w:val="009C59FC"/>
    <w:rsid w:val="009C7406"/>
    <w:rsid w:val="009D0ACB"/>
    <w:rsid w:val="009D291C"/>
    <w:rsid w:val="009D2CA2"/>
    <w:rsid w:val="009D2E14"/>
    <w:rsid w:val="009D4367"/>
    <w:rsid w:val="009E0623"/>
    <w:rsid w:val="009E2073"/>
    <w:rsid w:val="009E29B7"/>
    <w:rsid w:val="009E6448"/>
    <w:rsid w:val="009E7274"/>
    <w:rsid w:val="009F2AB4"/>
    <w:rsid w:val="009F47D3"/>
    <w:rsid w:val="009F4A69"/>
    <w:rsid w:val="009F6338"/>
    <w:rsid w:val="00A0029F"/>
    <w:rsid w:val="00A00EE1"/>
    <w:rsid w:val="00A029D9"/>
    <w:rsid w:val="00A02F61"/>
    <w:rsid w:val="00A0325E"/>
    <w:rsid w:val="00A0439D"/>
    <w:rsid w:val="00A0456C"/>
    <w:rsid w:val="00A04FC5"/>
    <w:rsid w:val="00A05703"/>
    <w:rsid w:val="00A064CE"/>
    <w:rsid w:val="00A151DB"/>
    <w:rsid w:val="00A15623"/>
    <w:rsid w:val="00A2005B"/>
    <w:rsid w:val="00A21A23"/>
    <w:rsid w:val="00A21EC8"/>
    <w:rsid w:val="00A2483D"/>
    <w:rsid w:val="00A248AC"/>
    <w:rsid w:val="00A25578"/>
    <w:rsid w:val="00A26DCF"/>
    <w:rsid w:val="00A27389"/>
    <w:rsid w:val="00A3145F"/>
    <w:rsid w:val="00A31E39"/>
    <w:rsid w:val="00A32911"/>
    <w:rsid w:val="00A32980"/>
    <w:rsid w:val="00A34860"/>
    <w:rsid w:val="00A3607F"/>
    <w:rsid w:val="00A36A59"/>
    <w:rsid w:val="00A36BD6"/>
    <w:rsid w:val="00A36EBE"/>
    <w:rsid w:val="00A37614"/>
    <w:rsid w:val="00A37F05"/>
    <w:rsid w:val="00A40974"/>
    <w:rsid w:val="00A4100A"/>
    <w:rsid w:val="00A41181"/>
    <w:rsid w:val="00A41519"/>
    <w:rsid w:val="00A4303C"/>
    <w:rsid w:val="00A43CAA"/>
    <w:rsid w:val="00A442DD"/>
    <w:rsid w:val="00A474C8"/>
    <w:rsid w:val="00A510DA"/>
    <w:rsid w:val="00A52778"/>
    <w:rsid w:val="00A53A2A"/>
    <w:rsid w:val="00A60472"/>
    <w:rsid w:val="00A60EDF"/>
    <w:rsid w:val="00A61D63"/>
    <w:rsid w:val="00A62052"/>
    <w:rsid w:val="00A6289F"/>
    <w:rsid w:val="00A63B59"/>
    <w:rsid w:val="00A64FF3"/>
    <w:rsid w:val="00A666F7"/>
    <w:rsid w:val="00A66842"/>
    <w:rsid w:val="00A6790E"/>
    <w:rsid w:val="00A67CF1"/>
    <w:rsid w:val="00A711D2"/>
    <w:rsid w:val="00A73AF6"/>
    <w:rsid w:val="00A75CEA"/>
    <w:rsid w:val="00A82018"/>
    <w:rsid w:val="00A82388"/>
    <w:rsid w:val="00A82827"/>
    <w:rsid w:val="00A83BD3"/>
    <w:rsid w:val="00A83C91"/>
    <w:rsid w:val="00A83F55"/>
    <w:rsid w:val="00A859F1"/>
    <w:rsid w:val="00A87729"/>
    <w:rsid w:val="00A90DEF"/>
    <w:rsid w:val="00A9196D"/>
    <w:rsid w:val="00A922DC"/>
    <w:rsid w:val="00A94968"/>
    <w:rsid w:val="00A94FA3"/>
    <w:rsid w:val="00A96979"/>
    <w:rsid w:val="00A96D6A"/>
    <w:rsid w:val="00A97862"/>
    <w:rsid w:val="00AA0BE6"/>
    <w:rsid w:val="00AA3DE2"/>
    <w:rsid w:val="00AA513A"/>
    <w:rsid w:val="00AA6404"/>
    <w:rsid w:val="00AA66AB"/>
    <w:rsid w:val="00AA6850"/>
    <w:rsid w:val="00AA68A7"/>
    <w:rsid w:val="00AB22E7"/>
    <w:rsid w:val="00AB28D0"/>
    <w:rsid w:val="00AB2EA3"/>
    <w:rsid w:val="00AB3152"/>
    <w:rsid w:val="00AB37AE"/>
    <w:rsid w:val="00AB41BB"/>
    <w:rsid w:val="00AB47F5"/>
    <w:rsid w:val="00AB5736"/>
    <w:rsid w:val="00AB5CE3"/>
    <w:rsid w:val="00AB74C8"/>
    <w:rsid w:val="00AC04DD"/>
    <w:rsid w:val="00AC2336"/>
    <w:rsid w:val="00AC2688"/>
    <w:rsid w:val="00AC2869"/>
    <w:rsid w:val="00AC520F"/>
    <w:rsid w:val="00AC540B"/>
    <w:rsid w:val="00AC57E4"/>
    <w:rsid w:val="00AC71ED"/>
    <w:rsid w:val="00AC7BFE"/>
    <w:rsid w:val="00AD1765"/>
    <w:rsid w:val="00AD2578"/>
    <w:rsid w:val="00AD37AF"/>
    <w:rsid w:val="00AD5103"/>
    <w:rsid w:val="00AD5686"/>
    <w:rsid w:val="00AD7D60"/>
    <w:rsid w:val="00AE18B5"/>
    <w:rsid w:val="00AE5407"/>
    <w:rsid w:val="00AE5E2F"/>
    <w:rsid w:val="00AE63C8"/>
    <w:rsid w:val="00AE6A37"/>
    <w:rsid w:val="00AF2EC4"/>
    <w:rsid w:val="00AF425A"/>
    <w:rsid w:val="00AF4C2D"/>
    <w:rsid w:val="00AF5444"/>
    <w:rsid w:val="00AF574D"/>
    <w:rsid w:val="00AF57EA"/>
    <w:rsid w:val="00AF61A7"/>
    <w:rsid w:val="00B00C4D"/>
    <w:rsid w:val="00B02B38"/>
    <w:rsid w:val="00B03237"/>
    <w:rsid w:val="00B03E35"/>
    <w:rsid w:val="00B040AB"/>
    <w:rsid w:val="00B04869"/>
    <w:rsid w:val="00B04872"/>
    <w:rsid w:val="00B05B0C"/>
    <w:rsid w:val="00B06007"/>
    <w:rsid w:val="00B0627F"/>
    <w:rsid w:val="00B10E0B"/>
    <w:rsid w:val="00B12959"/>
    <w:rsid w:val="00B134D4"/>
    <w:rsid w:val="00B138EA"/>
    <w:rsid w:val="00B1432B"/>
    <w:rsid w:val="00B144C9"/>
    <w:rsid w:val="00B15677"/>
    <w:rsid w:val="00B15A75"/>
    <w:rsid w:val="00B16A1B"/>
    <w:rsid w:val="00B170BC"/>
    <w:rsid w:val="00B17735"/>
    <w:rsid w:val="00B20FE8"/>
    <w:rsid w:val="00B239EC"/>
    <w:rsid w:val="00B24EDA"/>
    <w:rsid w:val="00B2687C"/>
    <w:rsid w:val="00B277E9"/>
    <w:rsid w:val="00B30BBD"/>
    <w:rsid w:val="00B323F6"/>
    <w:rsid w:val="00B32722"/>
    <w:rsid w:val="00B32B7E"/>
    <w:rsid w:val="00B33211"/>
    <w:rsid w:val="00B33AFD"/>
    <w:rsid w:val="00B33B34"/>
    <w:rsid w:val="00B3440D"/>
    <w:rsid w:val="00B3541B"/>
    <w:rsid w:val="00B356FB"/>
    <w:rsid w:val="00B36C87"/>
    <w:rsid w:val="00B36F83"/>
    <w:rsid w:val="00B40517"/>
    <w:rsid w:val="00B44BF1"/>
    <w:rsid w:val="00B44CDB"/>
    <w:rsid w:val="00B46124"/>
    <w:rsid w:val="00B4654F"/>
    <w:rsid w:val="00B4694B"/>
    <w:rsid w:val="00B46C0E"/>
    <w:rsid w:val="00B47003"/>
    <w:rsid w:val="00B53024"/>
    <w:rsid w:val="00B53086"/>
    <w:rsid w:val="00B538BC"/>
    <w:rsid w:val="00B552B7"/>
    <w:rsid w:val="00B55458"/>
    <w:rsid w:val="00B56483"/>
    <w:rsid w:val="00B56E63"/>
    <w:rsid w:val="00B60688"/>
    <w:rsid w:val="00B60ED4"/>
    <w:rsid w:val="00B6303E"/>
    <w:rsid w:val="00B63284"/>
    <w:rsid w:val="00B63592"/>
    <w:rsid w:val="00B65B88"/>
    <w:rsid w:val="00B675A7"/>
    <w:rsid w:val="00B67C93"/>
    <w:rsid w:val="00B70AD3"/>
    <w:rsid w:val="00B73F82"/>
    <w:rsid w:val="00B7473E"/>
    <w:rsid w:val="00B76CA1"/>
    <w:rsid w:val="00B80B2D"/>
    <w:rsid w:val="00B80D40"/>
    <w:rsid w:val="00B83C53"/>
    <w:rsid w:val="00B848E8"/>
    <w:rsid w:val="00B84C13"/>
    <w:rsid w:val="00B85776"/>
    <w:rsid w:val="00B85ABB"/>
    <w:rsid w:val="00B871BA"/>
    <w:rsid w:val="00B90C55"/>
    <w:rsid w:val="00B925FD"/>
    <w:rsid w:val="00B92CAA"/>
    <w:rsid w:val="00B940C0"/>
    <w:rsid w:val="00B944E8"/>
    <w:rsid w:val="00B947B9"/>
    <w:rsid w:val="00B95206"/>
    <w:rsid w:val="00B96DF7"/>
    <w:rsid w:val="00B977CB"/>
    <w:rsid w:val="00B97B13"/>
    <w:rsid w:val="00BA0E7F"/>
    <w:rsid w:val="00BA3595"/>
    <w:rsid w:val="00BA5B05"/>
    <w:rsid w:val="00BA6BCA"/>
    <w:rsid w:val="00BA7FB8"/>
    <w:rsid w:val="00BA7FD3"/>
    <w:rsid w:val="00BB0120"/>
    <w:rsid w:val="00BB05D2"/>
    <w:rsid w:val="00BB05EE"/>
    <w:rsid w:val="00BB09A7"/>
    <w:rsid w:val="00BB0C20"/>
    <w:rsid w:val="00BB2D57"/>
    <w:rsid w:val="00BB2D80"/>
    <w:rsid w:val="00BB4145"/>
    <w:rsid w:val="00BB5E61"/>
    <w:rsid w:val="00BB6B55"/>
    <w:rsid w:val="00BC1023"/>
    <w:rsid w:val="00BC10E4"/>
    <w:rsid w:val="00BC11FB"/>
    <w:rsid w:val="00BC17E2"/>
    <w:rsid w:val="00BC23BB"/>
    <w:rsid w:val="00BC28C9"/>
    <w:rsid w:val="00BC2D30"/>
    <w:rsid w:val="00BC543A"/>
    <w:rsid w:val="00BC5CF2"/>
    <w:rsid w:val="00BC6BB3"/>
    <w:rsid w:val="00BC7B31"/>
    <w:rsid w:val="00BC7B3B"/>
    <w:rsid w:val="00BC7D65"/>
    <w:rsid w:val="00BD0062"/>
    <w:rsid w:val="00BD1853"/>
    <w:rsid w:val="00BD2870"/>
    <w:rsid w:val="00BD36AE"/>
    <w:rsid w:val="00BD45C4"/>
    <w:rsid w:val="00BD525A"/>
    <w:rsid w:val="00BD6332"/>
    <w:rsid w:val="00BD6DBA"/>
    <w:rsid w:val="00BD767C"/>
    <w:rsid w:val="00BE1453"/>
    <w:rsid w:val="00BE2C5E"/>
    <w:rsid w:val="00BE349B"/>
    <w:rsid w:val="00BE5416"/>
    <w:rsid w:val="00BE5CDA"/>
    <w:rsid w:val="00BE5FD4"/>
    <w:rsid w:val="00BE76BA"/>
    <w:rsid w:val="00BE7E5B"/>
    <w:rsid w:val="00BF0DE0"/>
    <w:rsid w:val="00BF26D1"/>
    <w:rsid w:val="00BF3374"/>
    <w:rsid w:val="00BF4508"/>
    <w:rsid w:val="00BF4E6E"/>
    <w:rsid w:val="00BF5A57"/>
    <w:rsid w:val="00BF60B2"/>
    <w:rsid w:val="00BF723D"/>
    <w:rsid w:val="00C01C50"/>
    <w:rsid w:val="00C01EBD"/>
    <w:rsid w:val="00C07C0E"/>
    <w:rsid w:val="00C10E60"/>
    <w:rsid w:val="00C11174"/>
    <w:rsid w:val="00C11318"/>
    <w:rsid w:val="00C1233A"/>
    <w:rsid w:val="00C128DA"/>
    <w:rsid w:val="00C12ADD"/>
    <w:rsid w:val="00C12BA7"/>
    <w:rsid w:val="00C130F7"/>
    <w:rsid w:val="00C13E43"/>
    <w:rsid w:val="00C14916"/>
    <w:rsid w:val="00C14E10"/>
    <w:rsid w:val="00C15514"/>
    <w:rsid w:val="00C1781D"/>
    <w:rsid w:val="00C17852"/>
    <w:rsid w:val="00C1788C"/>
    <w:rsid w:val="00C17E64"/>
    <w:rsid w:val="00C20E0C"/>
    <w:rsid w:val="00C23002"/>
    <w:rsid w:val="00C23413"/>
    <w:rsid w:val="00C236D1"/>
    <w:rsid w:val="00C24667"/>
    <w:rsid w:val="00C2517A"/>
    <w:rsid w:val="00C25A93"/>
    <w:rsid w:val="00C25C40"/>
    <w:rsid w:val="00C2611E"/>
    <w:rsid w:val="00C3212F"/>
    <w:rsid w:val="00C33A18"/>
    <w:rsid w:val="00C33C78"/>
    <w:rsid w:val="00C34A56"/>
    <w:rsid w:val="00C34B85"/>
    <w:rsid w:val="00C350DE"/>
    <w:rsid w:val="00C35688"/>
    <w:rsid w:val="00C35B11"/>
    <w:rsid w:val="00C35FB5"/>
    <w:rsid w:val="00C3606B"/>
    <w:rsid w:val="00C36261"/>
    <w:rsid w:val="00C365AF"/>
    <w:rsid w:val="00C403BC"/>
    <w:rsid w:val="00C40B2F"/>
    <w:rsid w:val="00C41ABD"/>
    <w:rsid w:val="00C42CF0"/>
    <w:rsid w:val="00C430FB"/>
    <w:rsid w:val="00C45ECA"/>
    <w:rsid w:val="00C45FB1"/>
    <w:rsid w:val="00C47082"/>
    <w:rsid w:val="00C47AE7"/>
    <w:rsid w:val="00C507B2"/>
    <w:rsid w:val="00C52327"/>
    <w:rsid w:val="00C5327C"/>
    <w:rsid w:val="00C571D1"/>
    <w:rsid w:val="00C57531"/>
    <w:rsid w:val="00C57EDD"/>
    <w:rsid w:val="00C60938"/>
    <w:rsid w:val="00C61536"/>
    <w:rsid w:val="00C63B65"/>
    <w:rsid w:val="00C63C71"/>
    <w:rsid w:val="00C6654E"/>
    <w:rsid w:val="00C70ED4"/>
    <w:rsid w:val="00C70FC2"/>
    <w:rsid w:val="00C7166B"/>
    <w:rsid w:val="00C72022"/>
    <w:rsid w:val="00C7474B"/>
    <w:rsid w:val="00C75258"/>
    <w:rsid w:val="00C7568D"/>
    <w:rsid w:val="00C76942"/>
    <w:rsid w:val="00C77A2E"/>
    <w:rsid w:val="00C805A5"/>
    <w:rsid w:val="00C8107E"/>
    <w:rsid w:val="00C811D0"/>
    <w:rsid w:val="00C8195F"/>
    <w:rsid w:val="00C81B89"/>
    <w:rsid w:val="00C84878"/>
    <w:rsid w:val="00C85325"/>
    <w:rsid w:val="00C860D3"/>
    <w:rsid w:val="00C8725D"/>
    <w:rsid w:val="00C875EA"/>
    <w:rsid w:val="00C926DE"/>
    <w:rsid w:val="00C93892"/>
    <w:rsid w:val="00C9506C"/>
    <w:rsid w:val="00C95139"/>
    <w:rsid w:val="00C961EF"/>
    <w:rsid w:val="00C97D6E"/>
    <w:rsid w:val="00C97D87"/>
    <w:rsid w:val="00CA06A4"/>
    <w:rsid w:val="00CA1F44"/>
    <w:rsid w:val="00CA4D10"/>
    <w:rsid w:val="00CA69BA"/>
    <w:rsid w:val="00CA7E07"/>
    <w:rsid w:val="00CB17DD"/>
    <w:rsid w:val="00CB1AE8"/>
    <w:rsid w:val="00CB3F4A"/>
    <w:rsid w:val="00CB492C"/>
    <w:rsid w:val="00CB4F73"/>
    <w:rsid w:val="00CB53BF"/>
    <w:rsid w:val="00CB54FD"/>
    <w:rsid w:val="00CB6247"/>
    <w:rsid w:val="00CC1846"/>
    <w:rsid w:val="00CC2D08"/>
    <w:rsid w:val="00CC4A66"/>
    <w:rsid w:val="00CC4E28"/>
    <w:rsid w:val="00CC5FA3"/>
    <w:rsid w:val="00CC79ED"/>
    <w:rsid w:val="00CC7AB0"/>
    <w:rsid w:val="00CD000C"/>
    <w:rsid w:val="00CD0937"/>
    <w:rsid w:val="00CD1064"/>
    <w:rsid w:val="00CD1528"/>
    <w:rsid w:val="00CD187D"/>
    <w:rsid w:val="00CD3906"/>
    <w:rsid w:val="00CD4002"/>
    <w:rsid w:val="00CD4B84"/>
    <w:rsid w:val="00CD604F"/>
    <w:rsid w:val="00CD679D"/>
    <w:rsid w:val="00CD6B48"/>
    <w:rsid w:val="00CE039F"/>
    <w:rsid w:val="00CE14D5"/>
    <w:rsid w:val="00CE1A57"/>
    <w:rsid w:val="00CE1A85"/>
    <w:rsid w:val="00CE2140"/>
    <w:rsid w:val="00CE34A8"/>
    <w:rsid w:val="00CE3BCA"/>
    <w:rsid w:val="00CE3C1F"/>
    <w:rsid w:val="00CE65A9"/>
    <w:rsid w:val="00CF1869"/>
    <w:rsid w:val="00CF2AF2"/>
    <w:rsid w:val="00CF2B43"/>
    <w:rsid w:val="00D004AC"/>
    <w:rsid w:val="00D016B8"/>
    <w:rsid w:val="00D02B70"/>
    <w:rsid w:val="00D033A4"/>
    <w:rsid w:val="00D06D79"/>
    <w:rsid w:val="00D07A23"/>
    <w:rsid w:val="00D07E5B"/>
    <w:rsid w:val="00D1003D"/>
    <w:rsid w:val="00D11AF6"/>
    <w:rsid w:val="00D11FB0"/>
    <w:rsid w:val="00D14265"/>
    <w:rsid w:val="00D1428E"/>
    <w:rsid w:val="00D15C58"/>
    <w:rsid w:val="00D17BD2"/>
    <w:rsid w:val="00D21E70"/>
    <w:rsid w:val="00D23433"/>
    <w:rsid w:val="00D242DE"/>
    <w:rsid w:val="00D2546C"/>
    <w:rsid w:val="00D25714"/>
    <w:rsid w:val="00D25E79"/>
    <w:rsid w:val="00D266F0"/>
    <w:rsid w:val="00D305EF"/>
    <w:rsid w:val="00D316BE"/>
    <w:rsid w:val="00D36FA8"/>
    <w:rsid w:val="00D4025A"/>
    <w:rsid w:val="00D41473"/>
    <w:rsid w:val="00D41AEE"/>
    <w:rsid w:val="00D41D64"/>
    <w:rsid w:val="00D426BA"/>
    <w:rsid w:val="00D42883"/>
    <w:rsid w:val="00D43587"/>
    <w:rsid w:val="00D43B0A"/>
    <w:rsid w:val="00D44342"/>
    <w:rsid w:val="00D44C2F"/>
    <w:rsid w:val="00D44FF2"/>
    <w:rsid w:val="00D46C3C"/>
    <w:rsid w:val="00D479C1"/>
    <w:rsid w:val="00D511C4"/>
    <w:rsid w:val="00D51955"/>
    <w:rsid w:val="00D530EF"/>
    <w:rsid w:val="00D5770C"/>
    <w:rsid w:val="00D60B1C"/>
    <w:rsid w:val="00D613D2"/>
    <w:rsid w:val="00D63D22"/>
    <w:rsid w:val="00D64426"/>
    <w:rsid w:val="00D64B65"/>
    <w:rsid w:val="00D64DD2"/>
    <w:rsid w:val="00D6590E"/>
    <w:rsid w:val="00D660E0"/>
    <w:rsid w:val="00D66460"/>
    <w:rsid w:val="00D6656A"/>
    <w:rsid w:val="00D66FCF"/>
    <w:rsid w:val="00D66FF5"/>
    <w:rsid w:val="00D67377"/>
    <w:rsid w:val="00D71BFF"/>
    <w:rsid w:val="00D71EC9"/>
    <w:rsid w:val="00D72555"/>
    <w:rsid w:val="00D72E3E"/>
    <w:rsid w:val="00D73217"/>
    <w:rsid w:val="00D73243"/>
    <w:rsid w:val="00D73707"/>
    <w:rsid w:val="00D75CF8"/>
    <w:rsid w:val="00D75FB8"/>
    <w:rsid w:val="00D76633"/>
    <w:rsid w:val="00D77924"/>
    <w:rsid w:val="00D779DF"/>
    <w:rsid w:val="00D82C9B"/>
    <w:rsid w:val="00D83A00"/>
    <w:rsid w:val="00D83CA9"/>
    <w:rsid w:val="00D85434"/>
    <w:rsid w:val="00D85F8F"/>
    <w:rsid w:val="00D86E11"/>
    <w:rsid w:val="00D870D7"/>
    <w:rsid w:val="00D87B26"/>
    <w:rsid w:val="00D911B2"/>
    <w:rsid w:val="00D9594C"/>
    <w:rsid w:val="00D95B03"/>
    <w:rsid w:val="00D95CAB"/>
    <w:rsid w:val="00D9773D"/>
    <w:rsid w:val="00DA2538"/>
    <w:rsid w:val="00DA2A7C"/>
    <w:rsid w:val="00DA2F59"/>
    <w:rsid w:val="00DA48FA"/>
    <w:rsid w:val="00DA4B38"/>
    <w:rsid w:val="00DA4E23"/>
    <w:rsid w:val="00DA524A"/>
    <w:rsid w:val="00DA6719"/>
    <w:rsid w:val="00DA6C02"/>
    <w:rsid w:val="00DA7610"/>
    <w:rsid w:val="00DB0C93"/>
    <w:rsid w:val="00DB0DCB"/>
    <w:rsid w:val="00DB39E3"/>
    <w:rsid w:val="00DB3D7E"/>
    <w:rsid w:val="00DB49FC"/>
    <w:rsid w:val="00DB4AFE"/>
    <w:rsid w:val="00DB64AC"/>
    <w:rsid w:val="00DB68B7"/>
    <w:rsid w:val="00DB6EA9"/>
    <w:rsid w:val="00DB789B"/>
    <w:rsid w:val="00DC083D"/>
    <w:rsid w:val="00DC0859"/>
    <w:rsid w:val="00DC0FC0"/>
    <w:rsid w:val="00DC2508"/>
    <w:rsid w:val="00DC405E"/>
    <w:rsid w:val="00DC4317"/>
    <w:rsid w:val="00DC66EA"/>
    <w:rsid w:val="00DC7C7F"/>
    <w:rsid w:val="00DD005C"/>
    <w:rsid w:val="00DD03A6"/>
    <w:rsid w:val="00DD2BC7"/>
    <w:rsid w:val="00DD4D99"/>
    <w:rsid w:val="00DD5329"/>
    <w:rsid w:val="00DD5A8E"/>
    <w:rsid w:val="00DE2556"/>
    <w:rsid w:val="00DE30C4"/>
    <w:rsid w:val="00DE30D6"/>
    <w:rsid w:val="00DE3206"/>
    <w:rsid w:val="00DE3835"/>
    <w:rsid w:val="00DE3F0D"/>
    <w:rsid w:val="00DE4DB6"/>
    <w:rsid w:val="00DE6234"/>
    <w:rsid w:val="00DF03B4"/>
    <w:rsid w:val="00DF04D9"/>
    <w:rsid w:val="00DF2A68"/>
    <w:rsid w:val="00DF2A8E"/>
    <w:rsid w:val="00DF6B6D"/>
    <w:rsid w:val="00DF76FA"/>
    <w:rsid w:val="00E00216"/>
    <w:rsid w:val="00E00CAB"/>
    <w:rsid w:val="00E00CE4"/>
    <w:rsid w:val="00E00FC0"/>
    <w:rsid w:val="00E01404"/>
    <w:rsid w:val="00E018F5"/>
    <w:rsid w:val="00E0212F"/>
    <w:rsid w:val="00E023F9"/>
    <w:rsid w:val="00E03BB0"/>
    <w:rsid w:val="00E040D5"/>
    <w:rsid w:val="00E0551D"/>
    <w:rsid w:val="00E065E5"/>
    <w:rsid w:val="00E06AE7"/>
    <w:rsid w:val="00E10211"/>
    <w:rsid w:val="00E10CB6"/>
    <w:rsid w:val="00E127A3"/>
    <w:rsid w:val="00E12F96"/>
    <w:rsid w:val="00E140A1"/>
    <w:rsid w:val="00E17BFD"/>
    <w:rsid w:val="00E20F01"/>
    <w:rsid w:val="00E21B3F"/>
    <w:rsid w:val="00E2264B"/>
    <w:rsid w:val="00E304EC"/>
    <w:rsid w:val="00E31AB7"/>
    <w:rsid w:val="00E3330A"/>
    <w:rsid w:val="00E345E1"/>
    <w:rsid w:val="00E36615"/>
    <w:rsid w:val="00E4024A"/>
    <w:rsid w:val="00E40B10"/>
    <w:rsid w:val="00E40B35"/>
    <w:rsid w:val="00E428F6"/>
    <w:rsid w:val="00E43591"/>
    <w:rsid w:val="00E43A4B"/>
    <w:rsid w:val="00E43BB4"/>
    <w:rsid w:val="00E44B7D"/>
    <w:rsid w:val="00E52C3F"/>
    <w:rsid w:val="00E536AC"/>
    <w:rsid w:val="00E542BE"/>
    <w:rsid w:val="00E55146"/>
    <w:rsid w:val="00E555D2"/>
    <w:rsid w:val="00E55BF2"/>
    <w:rsid w:val="00E577DE"/>
    <w:rsid w:val="00E61782"/>
    <w:rsid w:val="00E6281E"/>
    <w:rsid w:val="00E66201"/>
    <w:rsid w:val="00E6720E"/>
    <w:rsid w:val="00E70785"/>
    <w:rsid w:val="00E7126C"/>
    <w:rsid w:val="00E713A1"/>
    <w:rsid w:val="00E71E8C"/>
    <w:rsid w:val="00E71FA0"/>
    <w:rsid w:val="00E735AD"/>
    <w:rsid w:val="00E735F8"/>
    <w:rsid w:val="00E743E6"/>
    <w:rsid w:val="00E7545E"/>
    <w:rsid w:val="00E7606C"/>
    <w:rsid w:val="00E76E11"/>
    <w:rsid w:val="00E8172A"/>
    <w:rsid w:val="00E82034"/>
    <w:rsid w:val="00E82154"/>
    <w:rsid w:val="00E829D7"/>
    <w:rsid w:val="00E82A6F"/>
    <w:rsid w:val="00E83D04"/>
    <w:rsid w:val="00E83ED3"/>
    <w:rsid w:val="00E84349"/>
    <w:rsid w:val="00E8444D"/>
    <w:rsid w:val="00E8535A"/>
    <w:rsid w:val="00E9043E"/>
    <w:rsid w:val="00E92293"/>
    <w:rsid w:val="00E93A8D"/>
    <w:rsid w:val="00E966C7"/>
    <w:rsid w:val="00EA2620"/>
    <w:rsid w:val="00EA2903"/>
    <w:rsid w:val="00EA2FF5"/>
    <w:rsid w:val="00EA4762"/>
    <w:rsid w:val="00EA57B3"/>
    <w:rsid w:val="00EA689B"/>
    <w:rsid w:val="00EA72BC"/>
    <w:rsid w:val="00EA7DCE"/>
    <w:rsid w:val="00EB182D"/>
    <w:rsid w:val="00EB1D98"/>
    <w:rsid w:val="00EB3AE8"/>
    <w:rsid w:val="00EB41B7"/>
    <w:rsid w:val="00EB5C02"/>
    <w:rsid w:val="00EB6480"/>
    <w:rsid w:val="00EB6EA6"/>
    <w:rsid w:val="00EB7116"/>
    <w:rsid w:val="00EB75D7"/>
    <w:rsid w:val="00EC1084"/>
    <w:rsid w:val="00EC34FF"/>
    <w:rsid w:val="00EC49CA"/>
    <w:rsid w:val="00EC7255"/>
    <w:rsid w:val="00ED172B"/>
    <w:rsid w:val="00ED2DA8"/>
    <w:rsid w:val="00ED48CD"/>
    <w:rsid w:val="00ED49C1"/>
    <w:rsid w:val="00ED4D5C"/>
    <w:rsid w:val="00ED5221"/>
    <w:rsid w:val="00ED67A3"/>
    <w:rsid w:val="00ED6CE5"/>
    <w:rsid w:val="00ED79AF"/>
    <w:rsid w:val="00EE0267"/>
    <w:rsid w:val="00EE1811"/>
    <w:rsid w:val="00EE1AF4"/>
    <w:rsid w:val="00EE1B33"/>
    <w:rsid w:val="00EE3BDA"/>
    <w:rsid w:val="00EE4095"/>
    <w:rsid w:val="00EE457E"/>
    <w:rsid w:val="00EE480F"/>
    <w:rsid w:val="00EE6D13"/>
    <w:rsid w:val="00EF1050"/>
    <w:rsid w:val="00EF114F"/>
    <w:rsid w:val="00EF1DD2"/>
    <w:rsid w:val="00EF2008"/>
    <w:rsid w:val="00EF42E1"/>
    <w:rsid w:val="00EF4315"/>
    <w:rsid w:val="00EF57EE"/>
    <w:rsid w:val="00EF681A"/>
    <w:rsid w:val="00EF74B0"/>
    <w:rsid w:val="00EF7C38"/>
    <w:rsid w:val="00F016DB"/>
    <w:rsid w:val="00F0220C"/>
    <w:rsid w:val="00F03EA3"/>
    <w:rsid w:val="00F0484D"/>
    <w:rsid w:val="00F05BBB"/>
    <w:rsid w:val="00F06301"/>
    <w:rsid w:val="00F109E5"/>
    <w:rsid w:val="00F10A59"/>
    <w:rsid w:val="00F12110"/>
    <w:rsid w:val="00F132CF"/>
    <w:rsid w:val="00F13924"/>
    <w:rsid w:val="00F15461"/>
    <w:rsid w:val="00F162F3"/>
    <w:rsid w:val="00F16A98"/>
    <w:rsid w:val="00F21E2A"/>
    <w:rsid w:val="00F22A58"/>
    <w:rsid w:val="00F231FA"/>
    <w:rsid w:val="00F23C47"/>
    <w:rsid w:val="00F254E8"/>
    <w:rsid w:val="00F2559E"/>
    <w:rsid w:val="00F26F94"/>
    <w:rsid w:val="00F27B83"/>
    <w:rsid w:val="00F27CA3"/>
    <w:rsid w:val="00F3041A"/>
    <w:rsid w:val="00F309F2"/>
    <w:rsid w:val="00F31A35"/>
    <w:rsid w:val="00F3286E"/>
    <w:rsid w:val="00F32941"/>
    <w:rsid w:val="00F33237"/>
    <w:rsid w:val="00F36B38"/>
    <w:rsid w:val="00F37E86"/>
    <w:rsid w:val="00F413AA"/>
    <w:rsid w:val="00F4520A"/>
    <w:rsid w:val="00F45493"/>
    <w:rsid w:val="00F475A6"/>
    <w:rsid w:val="00F47E40"/>
    <w:rsid w:val="00F50222"/>
    <w:rsid w:val="00F5029D"/>
    <w:rsid w:val="00F51329"/>
    <w:rsid w:val="00F51422"/>
    <w:rsid w:val="00F51996"/>
    <w:rsid w:val="00F5237E"/>
    <w:rsid w:val="00F54D9C"/>
    <w:rsid w:val="00F57E79"/>
    <w:rsid w:val="00F6073F"/>
    <w:rsid w:val="00F61D8A"/>
    <w:rsid w:val="00F62513"/>
    <w:rsid w:val="00F62593"/>
    <w:rsid w:val="00F62BAB"/>
    <w:rsid w:val="00F64244"/>
    <w:rsid w:val="00F655A4"/>
    <w:rsid w:val="00F65D36"/>
    <w:rsid w:val="00F66116"/>
    <w:rsid w:val="00F669AF"/>
    <w:rsid w:val="00F66F61"/>
    <w:rsid w:val="00F67452"/>
    <w:rsid w:val="00F67904"/>
    <w:rsid w:val="00F70225"/>
    <w:rsid w:val="00F72400"/>
    <w:rsid w:val="00F72A97"/>
    <w:rsid w:val="00F72ED2"/>
    <w:rsid w:val="00F735C1"/>
    <w:rsid w:val="00F75092"/>
    <w:rsid w:val="00F76020"/>
    <w:rsid w:val="00F762EB"/>
    <w:rsid w:val="00F767F6"/>
    <w:rsid w:val="00F76CC5"/>
    <w:rsid w:val="00F8101C"/>
    <w:rsid w:val="00F81127"/>
    <w:rsid w:val="00F81A73"/>
    <w:rsid w:val="00F845D0"/>
    <w:rsid w:val="00F84D92"/>
    <w:rsid w:val="00F85D8D"/>
    <w:rsid w:val="00F92310"/>
    <w:rsid w:val="00F934ED"/>
    <w:rsid w:val="00F93DC2"/>
    <w:rsid w:val="00F95261"/>
    <w:rsid w:val="00F95BE0"/>
    <w:rsid w:val="00F95C05"/>
    <w:rsid w:val="00F96852"/>
    <w:rsid w:val="00FA0FDE"/>
    <w:rsid w:val="00FA27D5"/>
    <w:rsid w:val="00FA3203"/>
    <w:rsid w:val="00FA3A32"/>
    <w:rsid w:val="00FA4332"/>
    <w:rsid w:val="00FA4B34"/>
    <w:rsid w:val="00FA52F2"/>
    <w:rsid w:val="00FA5681"/>
    <w:rsid w:val="00FB0372"/>
    <w:rsid w:val="00FB2A6E"/>
    <w:rsid w:val="00FB2C3F"/>
    <w:rsid w:val="00FB3AE0"/>
    <w:rsid w:val="00FB42DE"/>
    <w:rsid w:val="00FB469F"/>
    <w:rsid w:val="00FB5788"/>
    <w:rsid w:val="00FB6BCF"/>
    <w:rsid w:val="00FB742F"/>
    <w:rsid w:val="00FC045E"/>
    <w:rsid w:val="00FC103A"/>
    <w:rsid w:val="00FC1CD8"/>
    <w:rsid w:val="00FC230A"/>
    <w:rsid w:val="00FC24E0"/>
    <w:rsid w:val="00FC2C08"/>
    <w:rsid w:val="00FC2DF4"/>
    <w:rsid w:val="00FC2EC2"/>
    <w:rsid w:val="00FC468F"/>
    <w:rsid w:val="00FC4B01"/>
    <w:rsid w:val="00FC4B0F"/>
    <w:rsid w:val="00FC4B14"/>
    <w:rsid w:val="00FC4F0D"/>
    <w:rsid w:val="00FC56D5"/>
    <w:rsid w:val="00FC6283"/>
    <w:rsid w:val="00FC6B75"/>
    <w:rsid w:val="00FC6C2F"/>
    <w:rsid w:val="00FD0057"/>
    <w:rsid w:val="00FD18AA"/>
    <w:rsid w:val="00FD23A5"/>
    <w:rsid w:val="00FD2A4E"/>
    <w:rsid w:val="00FD6A3C"/>
    <w:rsid w:val="00FD6A5B"/>
    <w:rsid w:val="00FD737C"/>
    <w:rsid w:val="00FD7412"/>
    <w:rsid w:val="00FE1BB8"/>
    <w:rsid w:val="00FE2BD7"/>
    <w:rsid w:val="00FE3717"/>
    <w:rsid w:val="00FE48A5"/>
    <w:rsid w:val="00FE630E"/>
    <w:rsid w:val="00FE7B56"/>
    <w:rsid w:val="00FF00A2"/>
    <w:rsid w:val="00FF0726"/>
    <w:rsid w:val="00FF08D1"/>
    <w:rsid w:val="00FF11AD"/>
    <w:rsid w:val="00FF1D55"/>
    <w:rsid w:val="00FF1F75"/>
    <w:rsid w:val="00FF3B6C"/>
    <w:rsid w:val="00FF449B"/>
    <w:rsid w:val="00FF561A"/>
    <w:rsid w:val="010B4086"/>
    <w:rsid w:val="012602DE"/>
    <w:rsid w:val="013E692C"/>
    <w:rsid w:val="014E7162"/>
    <w:rsid w:val="02311CF2"/>
    <w:rsid w:val="023E2E7B"/>
    <w:rsid w:val="02F94AB6"/>
    <w:rsid w:val="03031289"/>
    <w:rsid w:val="03541047"/>
    <w:rsid w:val="03AB0229"/>
    <w:rsid w:val="03F162B1"/>
    <w:rsid w:val="04382A72"/>
    <w:rsid w:val="048C01DC"/>
    <w:rsid w:val="04A65F9E"/>
    <w:rsid w:val="05424A0A"/>
    <w:rsid w:val="057A0071"/>
    <w:rsid w:val="075D521A"/>
    <w:rsid w:val="07B16A68"/>
    <w:rsid w:val="090B7889"/>
    <w:rsid w:val="0A6F329D"/>
    <w:rsid w:val="0ABB2848"/>
    <w:rsid w:val="0B187C95"/>
    <w:rsid w:val="0B68549D"/>
    <w:rsid w:val="0B7E6141"/>
    <w:rsid w:val="0B7F587D"/>
    <w:rsid w:val="0B8F3F98"/>
    <w:rsid w:val="0B930EB3"/>
    <w:rsid w:val="0B955CD1"/>
    <w:rsid w:val="0BD17202"/>
    <w:rsid w:val="0BD80615"/>
    <w:rsid w:val="0C0D236A"/>
    <w:rsid w:val="0D476C08"/>
    <w:rsid w:val="0D553A83"/>
    <w:rsid w:val="0D9B7DC8"/>
    <w:rsid w:val="0F02749B"/>
    <w:rsid w:val="102D16E8"/>
    <w:rsid w:val="10781548"/>
    <w:rsid w:val="109C7AA5"/>
    <w:rsid w:val="10B2391C"/>
    <w:rsid w:val="112548C6"/>
    <w:rsid w:val="113251DF"/>
    <w:rsid w:val="11361E9F"/>
    <w:rsid w:val="113E0929"/>
    <w:rsid w:val="11BF3ADE"/>
    <w:rsid w:val="122A2EB7"/>
    <w:rsid w:val="1299734A"/>
    <w:rsid w:val="12B61538"/>
    <w:rsid w:val="12FC73EE"/>
    <w:rsid w:val="14130B9F"/>
    <w:rsid w:val="145F2657"/>
    <w:rsid w:val="14C40553"/>
    <w:rsid w:val="14D469AF"/>
    <w:rsid w:val="150833F7"/>
    <w:rsid w:val="15F17044"/>
    <w:rsid w:val="15F92E10"/>
    <w:rsid w:val="16043E24"/>
    <w:rsid w:val="16A17CA7"/>
    <w:rsid w:val="16BC688F"/>
    <w:rsid w:val="170E31A6"/>
    <w:rsid w:val="181671BD"/>
    <w:rsid w:val="194B524D"/>
    <w:rsid w:val="195F0607"/>
    <w:rsid w:val="19745A10"/>
    <w:rsid w:val="19891CCC"/>
    <w:rsid w:val="19DD06EF"/>
    <w:rsid w:val="1A18186E"/>
    <w:rsid w:val="1AA63ADE"/>
    <w:rsid w:val="1AE62325"/>
    <w:rsid w:val="1AF56062"/>
    <w:rsid w:val="1B0F3A61"/>
    <w:rsid w:val="1B241EA5"/>
    <w:rsid w:val="1B396615"/>
    <w:rsid w:val="1B61746B"/>
    <w:rsid w:val="1B811791"/>
    <w:rsid w:val="1BB075C2"/>
    <w:rsid w:val="1BF6342A"/>
    <w:rsid w:val="1C017881"/>
    <w:rsid w:val="1C1435E8"/>
    <w:rsid w:val="1C342123"/>
    <w:rsid w:val="1C5831C2"/>
    <w:rsid w:val="1C972B62"/>
    <w:rsid w:val="1CE4507C"/>
    <w:rsid w:val="1DDB7EC6"/>
    <w:rsid w:val="1E42534F"/>
    <w:rsid w:val="1E45360E"/>
    <w:rsid w:val="1EF659A7"/>
    <w:rsid w:val="1F13117D"/>
    <w:rsid w:val="1F522FF2"/>
    <w:rsid w:val="1FAC7FD4"/>
    <w:rsid w:val="1FB15FF7"/>
    <w:rsid w:val="20092BF7"/>
    <w:rsid w:val="202F014D"/>
    <w:rsid w:val="203B1BA6"/>
    <w:rsid w:val="214331A6"/>
    <w:rsid w:val="21672966"/>
    <w:rsid w:val="216D0FE3"/>
    <w:rsid w:val="217D721A"/>
    <w:rsid w:val="219F7546"/>
    <w:rsid w:val="21EB6B08"/>
    <w:rsid w:val="221137E0"/>
    <w:rsid w:val="22444747"/>
    <w:rsid w:val="22471B78"/>
    <w:rsid w:val="22A76FEC"/>
    <w:rsid w:val="22B84CF6"/>
    <w:rsid w:val="22C70A7E"/>
    <w:rsid w:val="230C3A36"/>
    <w:rsid w:val="23386ADD"/>
    <w:rsid w:val="236830EB"/>
    <w:rsid w:val="23A2435E"/>
    <w:rsid w:val="23F66890"/>
    <w:rsid w:val="2406098A"/>
    <w:rsid w:val="24233D0A"/>
    <w:rsid w:val="247C1FAF"/>
    <w:rsid w:val="24CF7294"/>
    <w:rsid w:val="24DC27D5"/>
    <w:rsid w:val="254A28F2"/>
    <w:rsid w:val="25F51474"/>
    <w:rsid w:val="263D12CC"/>
    <w:rsid w:val="266145EE"/>
    <w:rsid w:val="26693DFC"/>
    <w:rsid w:val="26B50586"/>
    <w:rsid w:val="27001829"/>
    <w:rsid w:val="27321A74"/>
    <w:rsid w:val="275A1BF9"/>
    <w:rsid w:val="275D7DBA"/>
    <w:rsid w:val="27781BA6"/>
    <w:rsid w:val="277F1B4B"/>
    <w:rsid w:val="2790373A"/>
    <w:rsid w:val="27DA1B2F"/>
    <w:rsid w:val="27DC28FC"/>
    <w:rsid w:val="284C5298"/>
    <w:rsid w:val="286B76E1"/>
    <w:rsid w:val="28DC317F"/>
    <w:rsid w:val="28E3529D"/>
    <w:rsid w:val="293F71E6"/>
    <w:rsid w:val="299D4FF5"/>
    <w:rsid w:val="2ABE00E4"/>
    <w:rsid w:val="2ADB7B05"/>
    <w:rsid w:val="2AE06124"/>
    <w:rsid w:val="2AE31DDF"/>
    <w:rsid w:val="2B110BF5"/>
    <w:rsid w:val="2B4D6701"/>
    <w:rsid w:val="2B695393"/>
    <w:rsid w:val="2B88534B"/>
    <w:rsid w:val="2BCA4A3B"/>
    <w:rsid w:val="2BCE534C"/>
    <w:rsid w:val="2BF2569A"/>
    <w:rsid w:val="2C7A283E"/>
    <w:rsid w:val="2C9D5216"/>
    <w:rsid w:val="2CCD314C"/>
    <w:rsid w:val="2D327B3A"/>
    <w:rsid w:val="2DEC253F"/>
    <w:rsid w:val="2E3852A0"/>
    <w:rsid w:val="2ECB3F80"/>
    <w:rsid w:val="2ECC296E"/>
    <w:rsid w:val="2EDF2295"/>
    <w:rsid w:val="2EE675BA"/>
    <w:rsid w:val="2F1F343A"/>
    <w:rsid w:val="2F3C009D"/>
    <w:rsid w:val="2FEB579C"/>
    <w:rsid w:val="312411DC"/>
    <w:rsid w:val="312F67A2"/>
    <w:rsid w:val="314A49D7"/>
    <w:rsid w:val="31710E0F"/>
    <w:rsid w:val="31A32AD2"/>
    <w:rsid w:val="31D23C5E"/>
    <w:rsid w:val="321E3BC0"/>
    <w:rsid w:val="328268FC"/>
    <w:rsid w:val="330A6F01"/>
    <w:rsid w:val="3350702D"/>
    <w:rsid w:val="33D67C85"/>
    <w:rsid w:val="3410376A"/>
    <w:rsid w:val="342E7CCE"/>
    <w:rsid w:val="345B087E"/>
    <w:rsid w:val="3506439B"/>
    <w:rsid w:val="3549645E"/>
    <w:rsid w:val="35A46469"/>
    <w:rsid w:val="35A87798"/>
    <w:rsid w:val="35F80F4F"/>
    <w:rsid w:val="364412AC"/>
    <w:rsid w:val="367418D1"/>
    <w:rsid w:val="36954B03"/>
    <w:rsid w:val="36D20D9A"/>
    <w:rsid w:val="36E377D2"/>
    <w:rsid w:val="370A2616"/>
    <w:rsid w:val="380306DD"/>
    <w:rsid w:val="381B553E"/>
    <w:rsid w:val="385028BC"/>
    <w:rsid w:val="3876167B"/>
    <w:rsid w:val="38822706"/>
    <w:rsid w:val="388D16E5"/>
    <w:rsid w:val="389C2024"/>
    <w:rsid w:val="38A562DE"/>
    <w:rsid w:val="39922BA8"/>
    <w:rsid w:val="39F441FE"/>
    <w:rsid w:val="3A6001A2"/>
    <w:rsid w:val="3A764177"/>
    <w:rsid w:val="3A9F1744"/>
    <w:rsid w:val="3AE35010"/>
    <w:rsid w:val="3AE908AE"/>
    <w:rsid w:val="3BA04ABE"/>
    <w:rsid w:val="3BFE4636"/>
    <w:rsid w:val="3C3D2ED1"/>
    <w:rsid w:val="3C5B52B0"/>
    <w:rsid w:val="3C695940"/>
    <w:rsid w:val="3C6C7A95"/>
    <w:rsid w:val="3C7E3B9E"/>
    <w:rsid w:val="3D270B8F"/>
    <w:rsid w:val="3D7B4189"/>
    <w:rsid w:val="3DED53FD"/>
    <w:rsid w:val="3E7E6B8F"/>
    <w:rsid w:val="3E9379C5"/>
    <w:rsid w:val="3EB77A7A"/>
    <w:rsid w:val="3F0578A4"/>
    <w:rsid w:val="3F18132F"/>
    <w:rsid w:val="3F9A5952"/>
    <w:rsid w:val="40027029"/>
    <w:rsid w:val="403121A5"/>
    <w:rsid w:val="40397927"/>
    <w:rsid w:val="40545FE9"/>
    <w:rsid w:val="40C95495"/>
    <w:rsid w:val="40FB0C39"/>
    <w:rsid w:val="411E7650"/>
    <w:rsid w:val="412709E0"/>
    <w:rsid w:val="416736CD"/>
    <w:rsid w:val="41F75EFF"/>
    <w:rsid w:val="421E090F"/>
    <w:rsid w:val="422839EE"/>
    <w:rsid w:val="422840EB"/>
    <w:rsid w:val="42864D18"/>
    <w:rsid w:val="42C80868"/>
    <w:rsid w:val="430548B7"/>
    <w:rsid w:val="43125068"/>
    <w:rsid w:val="434C6BCC"/>
    <w:rsid w:val="43765828"/>
    <w:rsid w:val="437F25AF"/>
    <w:rsid w:val="44013F1D"/>
    <w:rsid w:val="44223D48"/>
    <w:rsid w:val="44350F12"/>
    <w:rsid w:val="44370732"/>
    <w:rsid w:val="446B19E9"/>
    <w:rsid w:val="44722AFF"/>
    <w:rsid w:val="44D96170"/>
    <w:rsid w:val="44F42D78"/>
    <w:rsid w:val="450566AE"/>
    <w:rsid w:val="457C0E60"/>
    <w:rsid w:val="45A41F33"/>
    <w:rsid w:val="461968FA"/>
    <w:rsid w:val="46380994"/>
    <w:rsid w:val="46476B72"/>
    <w:rsid w:val="46DB3479"/>
    <w:rsid w:val="46F24348"/>
    <w:rsid w:val="47120546"/>
    <w:rsid w:val="479E5072"/>
    <w:rsid w:val="481B24A8"/>
    <w:rsid w:val="484E3EBC"/>
    <w:rsid w:val="48A649DE"/>
    <w:rsid w:val="48C63B3A"/>
    <w:rsid w:val="48CA63B2"/>
    <w:rsid w:val="491A5507"/>
    <w:rsid w:val="492364FC"/>
    <w:rsid w:val="49494E44"/>
    <w:rsid w:val="4974133D"/>
    <w:rsid w:val="49934B1A"/>
    <w:rsid w:val="49F84A59"/>
    <w:rsid w:val="4A01207B"/>
    <w:rsid w:val="4A491B69"/>
    <w:rsid w:val="4AAB2FD3"/>
    <w:rsid w:val="4AE352AB"/>
    <w:rsid w:val="4B7039D1"/>
    <w:rsid w:val="4B726B6F"/>
    <w:rsid w:val="4B9F6F28"/>
    <w:rsid w:val="4BA66215"/>
    <w:rsid w:val="4BC42E8D"/>
    <w:rsid w:val="4BF91BA4"/>
    <w:rsid w:val="4C2F10FB"/>
    <w:rsid w:val="4C5E7F0C"/>
    <w:rsid w:val="4C730A86"/>
    <w:rsid w:val="4CA34959"/>
    <w:rsid w:val="4CA81A30"/>
    <w:rsid w:val="4CD45756"/>
    <w:rsid w:val="4D4468F6"/>
    <w:rsid w:val="4D613FD5"/>
    <w:rsid w:val="4D7A3427"/>
    <w:rsid w:val="4D852E2F"/>
    <w:rsid w:val="4DB12BC0"/>
    <w:rsid w:val="4DEE49C7"/>
    <w:rsid w:val="4DF1679F"/>
    <w:rsid w:val="4EB842A1"/>
    <w:rsid w:val="4EBD6A61"/>
    <w:rsid w:val="4F1D39DE"/>
    <w:rsid w:val="4F2E7623"/>
    <w:rsid w:val="4F6F7351"/>
    <w:rsid w:val="4F857A6E"/>
    <w:rsid w:val="4F924D41"/>
    <w:rsid w:val="4FB11839"/>
    <w:rsid w:val="4FD8053D"/>
    <w:rsid w:val="500E7D4B"/>
    <w:rsid w:val="503D0CB8"/>
    <w:rsid w:val="50891D2C"/>
    <w:rsid w:val="50C26726"/>
    <w:rsid w:val="511B4107"/>
    <w:rsid w:val="51953D1B"/>
    <w:rsid w:val="519E3E3E"/>
    <w:rsid w:val="52054FB3"/>
    <w:rsid w:val="52403766"/>
    <w:rsid w:val="528570E9"/>
    <w:rsid w:val="528C4B72"/>
    <w:rsid w:val="52DF7218"/>
    <w:rsid w:val="530102FE"/>
    <w:rsid w:val="53311DD8"/>
    <w:rsid w:val="53466275"/>
    <w:rsid w:val="534953A6"/>
    <w:rsid w:val="53937B70"/>
    <w:rsid w:val="53D40C21"/>
    <w:rsid w:val="53F65A75"/>
    <w:rsid w:val="54563680"/>
    <w:rsid w:val="5473452A"/>
    <w:rsid w:val="54EF1E58"/>
    <w:rsid w:val="54FF21EF"/>
    <w:rsid w:val="55294650"/>
    <w:rsid w:val="555B6343"/>
    <w:rsid w:val="556A512D"/>
    <w:rsid w:val="55D71B3C"/>
    <w:rsid w:val="55E116B4"/>
    <w:rsid w:val="562D4A22"/>
    <w:rsid w:val="5651398B"/>
    <w:rsid w:val="567D010C"/>
    <w:rsid w:val="56D40DF4"/>
    <w:rsid w:val="57495E5E"/>
    <w:rsid w:val="576F3AC1"/>
    <w:rsid w:val="5778011B"/>
    <w:rsid w:val="57B9281D"/>
    <w:rsid w:val="58397A0E"/>
    <w:rsid w:val="589B4C64"/>
    <w:rsid w:val="58D55394"/>
    <w:rsid w:val="598F0F58"/>
    <w:rsid w:val="599B6576"/>
    <w:rsid w:val="5A044338"/>
    <w:rsid w:val="5A1773CF"/>
    <w:rsid w:val="5A1833A9"/>
    <w:rsid w:val="5A197C31"/>
    <w:rsid w:val="5A3A5225"/>
    <w:rsid w:val="5ABD109B"/>
    <w:rsid w:val="5AC97454"/>
    <w:rsid w:val="5ACA1F66"/>
    <w:rsid w:val="5AF070FE"/>
    <w:rsid w:val="5B202B76"/>
    <w:rsid w:val="5B9B44F1"/>
    <w:rsid w:val="5BA70A7F"/>
    <w:rsid w:val="5BA964B9"/>
    <w:rsid w:val="5BC863AB"/>
    <w:rsid w:val="5C1E56A1"/>
    <w:rsid w:val="5C3A32B6"/>
    <w:rsid w:val="5C4F09FF"/>
    <w:rsid w:val="5C685BB0"/>
    <w:rsid w:val="5CCE5BE8"/>
    <w:rsid w:val="5CCF4C4B"/>
    <w:rsid w:val="5D1E499E"/>
    <w:rsid w:val="5D8D11C8"/>
    <w:rsid w:val="5E667FB9"/>
    <w:rsid w:val="5F110E6B"/>
    <w:rsid w:val="5FD40E11"/>
    <w:rsid w:val="603D0E72"/>
    <w:rsid w:val="608B2640"/>
    <w:rsid w:val="609912DE"/>
    <w:rsid w:val="60D15C3A"/>
    <w:rsid w:val="60D50E1C"/>
    <w:rsid w:val="60FA4284"/>
    <w:rsid w:val="6103651E"/>
    <w:rsid w:val="61141247"/>
    <w:rsid w:val="613F5274"/>
    <w:rsid w:val="614B6CBC"/>
    <w:rsid w:val="616841A2"/>
    <w:rsid w:val="61931D69"/>
    <w:rsid w:val="622058B0"/>
    <w:rsid w:val="623B2C67"/>
    <w:rsid w:val="63037D18"/>
    <w:rsid w:val="63467DA1"/>
    <w:rsid w:val="64000288"/>
    <w:rsid w:val="64352F0E"/>
    <w:rsid w:val="64583535"/>
    <w:rsid w:val="64B42B11"/>
    <w:rsid w:val="64DB5991"/>
    <w:rsid w:val="64E53CCD"/>
    <w:rsid w:val="65403A65"/>
    <w:rsid w:val="65BE7AF1"/>
    <w:rsid w:val="65D84C71"/>
    <w:rsid w:val="65DC4D7D"/>
    <w:rsid w:val="65DC64B9"/>
    <w:rsid w:val="66DA573C"/>
    <w:rsid w:val="672C2C6B"/>
    <w:rsid w:val="67E52D2C"/>
    <w:rsid w:val="682269E1"/>
    <w:rsid w:val="68277709"/>
    <w:rsid w:val="68475728"/>
    <w:rsid w:val="688178BE"/>
    <w:rsid w:val="68E17FBB"/>
    <w:rsid w:val="68FC4AB3"/>
    <w:rsid w:val="69620F05"/>
    <w:rsid w:val="696A24C7"/>
    <w:rsid w:val="69E448CF"/>
    <w:rsid w:val="69FE294F"/>
    <w:rsid w:val="6A0310C6"/>
    <w:rsid w:val="6A4A5A7D"/>
    <w:rsid w:val="6A555ED0"/>
    <w:rsid w:val="6A936861"/>
    <w:rsid w:val="6AC65FC7"/>
    <w:rsid w:val="6B241948"/>
    <w:rsid w:val="6B3C2926"/>
    <w:rsid w:val="6C714EA4"/>
    <w:rsid w:val="6D3065B7"/>
    <w:rsid w:val="6D570952"/>
    <w:rsid w:val="6D9557AF"/>
    <w:rsid w:val="6DDF7B15"/>
    <w:rsid w:val="6E02389B"/>
    <w:rsid w:val="6E0C2DFF"/>
    <w:rsid w:val="6E462836"/>
    <w:rsid w:val="6E4A7EF3"/>
    <w:rsid w:val="6E68257F"/>
    <w:rsid w:val="6E6840BC"/>
    <w:rsid w:val="6E9A3345"/>
    <w:rsid w:val="6EB436FD"/>
    <w:rsid w:val="6EEC5D34"/>
    <w:rsid w:val="6F272BD9"/>
    <w:rsid w:val="6FB525F3"/>
    <w:rsid w:val="6FD11D45"/>
    <w:rsid w:val="6FF13016"/>
    <w:rsid w:val="703403C3"/>
    <w:rsid w:val="70424854"/>
    <w:rsid w:val="70861C28"/>
    <w:rsid w:val="711B5BDC"/>
    <w:rsid w:val="71765133"/>
    <w:rsid w:val="718768C6"/>
    <w:rsid w:val="71CA08FE"/>
    <w:rsid w:val="724E7696"/>
    <w:rsid w:val="72563A78"/>
    <w:rsid w:val="72612F41"/>
    <w:rsid w:val="72880573"/>
    <w:rsid w:val="72BD44F5"/>
    <w:rsid w:val="72DB7CE7"/>
    <w:rsid w:val="73157765"/>
    <w:rsid w:val="736C5BD9"/>
    <w:rsid w:val="73F8528F"/>
    <w:rsid w:val="75AF3E58"/>
    <w:rsid w:val="760405DA"/>
    <w:rsid w:val="764A52C8"/>
    <w:rsid w:val="7679576D"/>
    <w:rsid w:val="76CC04BA"/>
    <w:rsid w:val="7737415D"/>
    <w:rsid w:val="773A1270"/>
    <w:rsid w:val="77761B84"/>
    <w:rsid w:val="778070FF"/>
    <w:rsid w:val="7794455F"/>
    <w:rsid w:val="779E2136"/>
    <w:rsid w:val="77BF5467"/>
    <w:rsid w:val="77F91491"/>
    <w:rsid w:val="77FC4E56"/>
    <w:rsid w:val="781A5E5A"/>
    <w:rsid w:val="788A3988"/>
    <w:rsid w:val="78A05DF4"/>
    <w:rsid w:val="78F9553C"/>
    <w:rsid w:val="793E0EF3"/>
    <w:rsid w:val="79A12F64"/>
    <w:rsid w:val="79BA1BC5"/>
    <w:rsid w:val="7A461C4D"/>
    <w:rsid w:val="7ABA22D4"/>
    <w:rsid w:val="7ADF2379"/>
    <w:rsid w:val="7AED7BD0"/>
    <w:rsid w:val="7B4524C5"/>
    <w:rsid w:val="7BF65072"/>
    <w:rsid w:val="7BF910F6"/>
    <w:rsid w:val="7CB86E02"/>
    <w:rsid w:val="7D603146"/>
    <w:rsid w:val="7D8A22C9"/>
    <w:rsid w:val="7E8E437B"/>
    <w:rsid w:val="7EDA2403"/>
    <w:rsid w:val="7F22523D"/>
    <w:rsid w:val="7F476168"/>
    <w:rsid w:val="7F4B7BFA"/>
    <w:rsid w:val="7F710D95"/>
    <w:rsid w:val="7F944B26"/>
    <w:rsid w:val="7F9A2CE7"/>
    <w:rsid w:val="7FD02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F571576C-8194-432F-8D7A-B338B31BA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0" w:unhideWhenUsed="1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hAnsiTheme="minorHAnsi" w:cstheme="minorBidi"/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spacing w:beforeLines="50"/>
      <w:outlineLvl w:val="0"/>
    </w:pPr>
    <w:rPr>
      <w:rFonts w:ascii="Times New Roman" w:hAnsi="Times New Roman" w:cs="Times New Roman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spacing w:beforeLines="50" w:afterLines="50"/>
      <w:outlineLvl w:val="1"/>
    </w:pPr>
    <w:rPr>
      <w:rFonts w:ascii="Times New Roman" w:hAnsi="Times New Roman" w:cs="Times New Roman"/>
      <w:b/>
      <w:bCs/>
      <w:sz w:val="24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qFormat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pPr>
      <w:jc w:val="center"/>
    </w:pPr>
    <w:rPr>
      <w:rFonts w:ascii="Times New Roman" w:hAnsi="Times New Roman" w:cs="Times New Roman"/>
      <w:b/>
      <w:bCs/>
      <w:sz w:val="28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nhideWhenUsed/>
    <w:qFormat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  <w:pPrChange w:id="0" w:author="Accdon" w:date="2022-02-01T10:51:00Z">
        <w:pPr>
          <w:widowControl w:val="0"/>
          <w:jc w:val="center"/>
        </w:pPr>
      </w:pPrChange>
    </w:pPr>
    <w:rPr>
      <w:rFonts w:ascii="DengXian" w:eastAsia="DengXian" w:hAnsi="DengXian"/>
      <w:sz w:val="20"/>
      <w:rPrChange w:id="0" w:author="Accdon" w:date="2022-02-01T10:51:00Z">
        <w:rPr>
          <w:rFonts w:ascii="DengXian" w:eastAsia="DengXian" w:hAnsi="DengXian" w:cstheme="minorBidi"/>
          <w:kern w:val="2"/>
          <w:szCs w:val="22"/>
          <w:lang w:val="en-US" w:eastAsia="zh-CN" w:bidi="ar-SA"/>
        </w:rPr>
      </w:rPrChange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theme="minorBidi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pPr>
      <w:pPrChange w:id="1" w:author="Accdon" w:date="2022-02-01T10:51:00Z">
        <w:pPr>
          <w:widowControl w:val="0"/>
          <w:jc w:val="both"/>
        </w:pPr>
      </w:pPrChange>
    </w:pPr>
    <w:rPr>
      <w:rFonts w:ascii="DengXian" w:eastAsia="DengXian" w:hAnsi="DengXian"/>
      <w:sz w:val="20"/>
      <w:rPrChange w:id="1" w:author="Accdon" w:date="2022-02-01T10:51:00Z">
        <w:rPr>
          <w:rFonts w:ascii="DengXian" w:eastAsia="DengXian" w:hAnsi="DengXian" w:cstheme="minorBidi"/>
          <w:kern w:val="2"/>
          <w:szCs w:val="22"/>
          <w:lang w:val="en-US" w:eastAsia="zh-CN" w:bidi="ar-SA"/>
        </w:rPr>
      </w:rPrChange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theme="minorBidi"/>
      <w:kern w:val="2"/>
      <w:szCs w:val="2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="Times New Roman" w:hAnsi="Times New Roman" w:cs="Times New Roman"/>
      <w:b/>
      <w:bCs/>
      <w:sz w:val="28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eastAsiaTheme="minorEastAsia"/>
      <w:b/>
      <w:bCs/>
      <w:kern w:val="2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eastAsiaTheme="minorEastAsia"/>
      <w:b/>
      <w:bCs/>
      <w:kern w:val="2"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b/>
      <w:bCs/>
      <w:sz w:val="32"/>
      <w:szCs w:val="32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Theme="minorHAnsi" w:eastAsiaTheme="minorEastAsia" w:hAnsiTheme="minorHAnsi" w:cstheme="minorBidi"/>
      <w:b/>
      <w:bCs/>
      <w:kern w:val="2"/>
      <w:sz w:val="20"/>
      <w:szCs w:val="20"/>
    </w:rPr>
  </w:style>
  <w:style w:type="paragraph" w:customStyle="1" w:styleId="10">
    <w:name w:val="修订1"/>
    <w:hidden/>
    <w:uiPriority w:val="99"/>
    <w:semiHidden/>
    <w:qFormat/>
    <w:rPr>
      <w:rFonts w:asciiTheme="minorHAnsi" w:hAnsiTheme="minorHAnsi" w:cstheme="minorBidi"/>
      <w:kern w:val="2"/>
      <w:sz w:val="21"/>
      <w:szCs w:val="22"/>
      <w:lang w:eastAsia="zh-CN"/>
    </w:rPr>
  </w:style>
  <w:style w:type="character" w:customStyle="1" w:styleId="jlqj4b">
    <w:name w:val="jlqj4b"/>
    <w:basedOn w:val="DefaultParagraphFont"/>
    <w:qFormat/>
  </w:style>
  <w:style w:type="character" w:customStyle="1" w:styleId="viiyi">
    <w:name w:val="viiyi"/>
    <w:basedOn w:val="DefaultParagraphFont"/>
    <w:qFormat/>
  </w:style>
  <w:style w:type="character" w:customStyle="1" w:styleId="apple-converted-space">
    <w:name w:val="apple-converted-space"/>
    <w:basedOn w:val="DefaultParagraphFont"/>
    <w:qFormat/>
  </w:style>
  <w:style w:type="paragraph" w:customStyle="1" w:styleId="2">
    <w:name w:val="修订2"/>
    <w:hidden/>
    <w:uiPriority w:val="99"/>
    <w:semiHidden/>
    <w:qFormat/>
    <w:rPr>
      <w:rFonts w:asciiTheme="minorHAnsi" w:hAnsiTheme="minorHAnsi" w:cstheme="minorBidi"/>
      <w:kern w:val="2"/>
      <w:sz w:val="21"/>
      <w:szCs w:val="22"/>
      <w:lang w:eastAsia="zh-CN"/>
    </w:rPr>
  </w:style>
  <w:style w:type="paragraph" w:customStyle="1" w:styleId="3">
    <w:name w:val="修订3"/>
    <w:hidden/>
    <w:uiPriority w:val="99"/>
    <w:semiHidden/>
    <w:qFormat/>
    <w:rPr>
      <w:rFonts w:asciiTheme="minorHAnsi" w:hAnsiTheme="minorHAnsi" w:cstheme="minorBidi"/>
      <w:kern w:val="2"/>
      <w:sz w:val="21"/>
      <w:szCs w:val="22"/>
      <w:lang w:eastAsia="zh-CN"/>
    </w:rPr>
  </w:style>
  <w:style w:type="character" w:customStyle="1" w:styleId="20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4">
    <w:name w:val="修订4"/>
    <w:hidden/>
    <w:uiPriority w:val="99"/>
    <w:semiHidden/>
    <w:qFormat/>
    <w:rPr>
      <w:rFonts w:asciiTheme="minorHAnsi" w:hAnsiTheme="minorHAnsi" w:cstheme="minorBidi"/>
      <w:kern w:val="2"/>
      <w:sz w:val="21"/>
      <w:szCs w:val="22"/>
      <w:lang w:eastAsia="zh-CN"/>
    </w:rPr>
  </w:style>
  <w:style w:type="character" w:customStyle="1" w:styleId="30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semiHidden/>
    <w:qFormat/>
    <w:rPr>
      <w:rFonts w:asciiTheme="minorHAnsi" w:hAnsiTheme="minorHAnsi" w:cstheme="minorBidi"/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D27A366-0B0D-483A-9C86-68A68131D17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98CBDBE-B383-408F-8C9D-582B085ADD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evilla, Hernando Jr.</cp:lastModifiedBy>
  <cp:revision>2</cp:revision>
  <dcterms:created xsi:type="dcterms:W3CDTF">2022-02-01T02:48:00Z</dcterms:created>
  <dcterms:modified xsi:type="dcterms:W3CDTF">2022-04-22T0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730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KSOProductBuildVer">
    <vt:lpwstr>2052-11.1.0.11294</vt:lpwstr>
  </property>
  <property fmtid="{D5CDD505-2E9C-101B-9397-08002B2CF9AE}" pid="5" name="ICV">
    <vt:lpwstr>60EFB2CC4F7745419CA092ADB5CAE685</vt:lpwstr>
  </property>
</Properties>
</file>